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E03908" w14:textId="77777777" w:rsidR="00737D47" w:rsidRDefault="00737D47" w:rsidP="00737D47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Additional File 2. Detailed flow</w:t>
      </w:r>
      <w:r w:rsidRPr="00A53263">
        <w:rPr>
          <w:rFonts w:ascii="Times New Roman" w:hAnsi="Times New Roman"/>
          <w:b/>
        </w:rPr>
        <w:t xml:space="preserve"> chart of the number of participants and image sets used in the analysis</w:t>
      </w:r>
      <w:r w:rsidRPr="00A53263">
        <w:rPr>
          <w:rFonts w:ascii="Times New Roman" w:hAnsi="Times New Roman"/>
        </w:rPr>
        <w:t xml:space="preserve"> </w:t>
      </w:r>
    </w:p>
    <w:p w14:paraId="1AF8A414" w14:textId="77777777" w:rsidR="00737D47" w:rsidRPr="00A53263" w:rsidRDefault="00737D47" w:rsidP="00737D47">
      <w:pPr>
        <w:rPr>
          <w:rFonts w:ascii="Times New Roman" w:hAnsi="Times New Roman"/>
        </w:rPr>
      </w:pPr>
      <w:r w:rsidRPr="00A53263">
        <w:rPr>
          <w:rFonts w:ascii="Times New Roman" w:hAnsi="Times New Roman"/>
        </w:rPr>
        <w:t xml:space="preserve">(Gr 1-Grader 1, Gr2-Grader 2, Nonmyd-Nonmydriatic, Myd-Mydriatic, DNA-did not attend, ^for any DR, DR+ any DR positive, DR- no DR, *I-Inconclusive) </w:t>
      </w:r>
      <w:r>
        <w:rPr>
          <w:rFonts w:ascii="Times New Roman" w:hAnsi="Times New Roman"/>
        </w:rPr>
        <w:t xml:space="preserve">(According to the STARD guidelines) </w:t>
      </w:r>
    </w:p>
    <w:p w14:paraId="4FBB4145" w14:textId="77777777" w:rsidR="00737D47" w:rsidRPr="00A53263" w:rsidRDefault="00737D47" w:rsidP="00737D47">
      <w:pPr>
        <w:suppressAutoHyphens w:val="0"/>
        <w:autoSpaceDN/>
        <w:spacing w:line="259" w:lineRule="auto"/>
        <w:textAlignment w:val="auto"/>
        <w:rPr>
          <w:rFonts w:cs="Iskoola Pota"/>
        </w:rPr>
      </w:pPr>
      <w:r w:rsidRPr="00A53263">
        <w:rPr>
          <w:rFonts w:cs="Iskoola Pota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D1E034" wp14:editId="5A92F957">
                <wp:simplePos x="0" y="0"/>
                <wp:positionH relativeFrom="margin">
                  <wp:posOffset>1005840</wp:posOffset>
                </wp:positionH>
                <wp:positionV relativeFrom="paragraph">
                  <wp:posOffset>19050</wp:posOffset>
                </wp:positionV>
                <wp:extent cx="3749040" cy="254000"/>
                <wp:effectExtent l="0" t="0" r="22860" b="1270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49040" cy="254000"/>
                        </a:xfrm>
                        <a:prstGeom prst="rect">
                          <a:avLst/>
                        </a:prstGeom>
                        <a:solidFill>
                          <a:srgbClr val="5B9BD5">
                            <a:lumMod val="40000"/>
                            <a:lumOff val="6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lumMod val="7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C0BC13C" w14:textId="77777777" w:rsidR="00737D47" w:rsidRPr="00A05108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0510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otentially eligible participants n=826</w:t>
                            </w:r>
                          </w:p>
                          <w:p w14:paraId="7A00ECD7" w14:textId="77777777" w:rsidR="00737D47" w:rsidRPr="00390A33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90A3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=</w:t>
                            </w:r>
                          </w:p>
                          <w:p w14:paraId="108AF057" w14:textId="77777777" w:rsidR="00737D47" w:rsidRDefault="00737D47" w:rsidP="00737D47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</w:p>
                          <w:p w14:paraId="3D32F360" w14:textId="77777777" w:rsidR="00737D47" w:rsidRPr="00C60E29" w:rsidRDefault="00737D47" w:rsidP="00737D47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D1E034" id="Rectangle 1" o:spid="_x0000_s1026" style="position:absolute;margin-left:79.2pt;margin-top:1.5pt;width:295.2pt;height:20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" fillcolor="#bdd7ee" strokecolor="#2e75b6" strokeweight="1pt">
                <v:textbox>
                  <w:txbxContent>
                    <w:p w14:paraId="4C0BC13C" w14:textId="77777777" w:rsidR="00737D47" w:rsidRPr="00A05108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0510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otentially eligible participants n=826</w:t>
                      </w:r>
                    </w:p>
                    <w:p w14:paraId="7A00ECD7" w14:textId="77777777" w:rsidR="00737D47" w:rsidRPr="00390A33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90A33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=</w:t>
                      </w:r>
                    </w:p>
                    <w:p w14:paraId="108AF057" w14:textId="77777777" w:rsidR="00737D47" w:rsidRDefault="00737D47" w:rsidP="00737D47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</w:p>
                    <w:p w14:paraId="3D32F360" w14:textId="77777777" w:rsidR="00737D47" w:rsidRPr="00C60E29" w:rsidRDefault="00737D47" w:rsidP="00737D47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 xml:space="preserve">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DC3E222" w14:textId="77777777" w:rsidR="00737D47" w:rsidRPr="00A53263" w:rsidRDefault="00737D47" w:rsidP="00737D47">
      <w:pPr>
        <w:suppressAutoHyphens w:val="0"/>
        <w:autoSpaceDN/>
        <w:spacing w:line="259" w:lineRule="auto"/>
        <w:textAlignment w:val="auto"/>
        <w:rPr>
          <w:rFonts w:cs="Iskoola Pota"/>
        </w:rPr>
      </w:pPr>
      <w:r w:rsidRPr="00A53263">
        <w:rPr>
          <w:rFonts w:cs="Iskoola Pota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3745F43" wp14:editId="32777352">
                <wp:simplePos x="0" y="0"/>
                <wp:positionH relativeFrom="column">
                  <wp:posOffset>4171133</wp:posOffset>
                </wp:positionH>
                <wp:positionV relativeFrom="paragraph">
                  <wp:posOffset>95341</wp:posOffset>
                </wp:positionV>
                <wp:extent cx="1432560" cy="568960"/>
                <wp:effectExtent l="0" t="0" r="15240" b="21590"/>
                <wp:wrapNone/>
                <wp:docPr id="2" name="Rounded Rectangle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2560" cy="568960"/>
                        </a:xfrm>
                        <a:prstGeom prst="roundRect">
                          <a:avLst/>
                        </a:prstGeom>
                        <a:solidFill>
                          <a:srgbClr val="5B9BD5">
                            <a:lumMod val="20000"/>
                            <a:lumOff val="8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lumMod val="40000"/>
                              <a:lumOff val="6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69EF22D" w14:textId="77777777" w:rsidR="00737D47" w:rsidRPr="00096D16" w:rsidRDefault="00737D47" w:rsidP="00737D47">
                            <w:pPr>
                              <w:pStyle w:val="NoSpacing"/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096D1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Excluded n=126 (persons) </w:t>
                            </w:r>
                          </w:p>
                          <w:p w14:paraId="4ABD960B" w14:textId="77777777" w:rsidR="00737D47" w:rsidRPr="00096D16" w:rsidRDefault="00737D47" w:rsidP="00737D47">
                            <w:pPr>
                              <w:pStyle w:val="NoSpacing"/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096D16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</w:rPr>
                              <w:t xml:space="preserve"> -No consent (n=69)</w:t>
                            </w:r>
                          </w:p>
                          <w:p w14:paraId="6631FAD6" w14:textId="77777777" w:rsidR="00737D47" w:rsidRPr="00096D16" w:rsidRDefault="00737D47" w:rsidP="00737D47">
                            <w:pPr>
                              <w:pStyle w:val="NoSpacing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</w:rPr>
                            </w:pPr>
                            <w:r w:rsidRPr="00096D16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</w:rPr>
                              <w:t xml:space="preserve"> -Did not attend (n=5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3745F43" id="Rounded Rectangle 94" o:spid="_x0000_s1027" style="position:absolute;margin-left:328.45pt;margin-top:7.5pt;width:112.8pt;height:4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" fillcolor="#deebf7" strokecolor="#bdd7ee" strokeweight="1pt">
                <v:stroke joinstyle="miter"/>
                <v:textbox>
                  <w:txbxContent>
                    <w:p w14:paraId="769EF22D" w14:textId="77777777" w:rsidR="00737D47" w:rsidRPr="00096D16" w:rsidRDefault="00737D47" w:rsidP="00737D47">
                      <w:pPr>
                        <w:pStyle w:val="NoSpacing"/>
                        <w:jc w:val="both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096D16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Excluded n=126 (persons) </w:t>
                      </w:r>
                    </w:p>
                    <w:p w14:paraId="4ABD960B" w14:textId="77777777" w:rsidR="00737D47" w:rsidRPr="00096D16" w:rsidRDefault="00737D47" w:rsidP="00737D47">
                      <w:pPr>
                        <w:pStyle w:val="NoSpacing"/>
                        <w:jc w:val="both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096D16">
                        <w:rPr>
                          <w:rFonts w:ascii="Times New Roman" w:hAnsi="Times New Roman" w:cs="Times New Roman"/>
                          <w:i/>
                          <w:sz w:val="16"/>
                          <w:szCs w:val="16"/>
                        </w:rPr>
                        <w:t xml:space="preserve"> -No consent (n=69)</w:t>
                      </w:r>
                    </w:p>
                    <w:p w14:paraId="6631FAD6" w14:textId="77777777" w:rsidR="00737D47" w:rsidRPr="00096D16" w:rsidRDefault="00737D47" w:rsidP="00737D47">
                      <w:pPr>
                        <w:pStyle w:val="NoSpacing"/>
                        <w:jc w:val="both"/>
                        <w:rPr>
                          <w:rFonts w:ascii="Times New Roman" w:hAnsi="Times New Roman" w:cs="Times New Roman"/>
                          <w:i/>
                          <w:sz w:val="16"/>
                          <w:szCs w:val="16"/>
                        </w:rPr>
                      </w:pPr>
                      <w:r w:rsidRPr="00096D16">
                        <w:rPr>
                          <w:rFonts w:ascii="Times New Roman" w:hAnsi="Times New Roman" w:cs="Times New Roman"/>
                          <w:i/>
                          <w:sz w:val="16"/>
                          <w:szCs w:val="16"/>
                        </w:rPr>
                        <w:t xml:space="preserve"> -Did not attend (n=57)</w:t>
                      </w:r>
                    </w:p>
                  </w:txbxContent>
                </v:textbox>
              </v:roundrect>
            </w:pict>
          </mc:Fallback>
        </mc:AlternateContent>
      </w:r>
      <w:r w:rsidRPr="00A53263">
        <w:rPr>
          <w:rFonts w:cs="Iskoola Pota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B8FCC6F" wp14:editId="46A28847">
                <wp:simplePos x="0" y="0"/>
                <wp:positionH relativeFrom="margin">
                  <wp:posOffset>2849157</wp:posOffset>
                </wp:positionH>
                <wp:positionV relativeFrom="paragraph">
                  <wp:posOffset>15875</wp:posOffset>
                </wp:positionV>
                <wp:extent cx="10945" cy="729343"/>
                <wp:effectExtent l="95250" t="19050" r="103505" b="5207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945" cy="729343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E5F9C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224.35pt;margin-top:1.25pt;width:.85pt;height:57.45pt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" strokecolor="windowText" strokeweight="2.25pt">
                <v:stroke endarrow="block" joinstyle="miter"/>
                <w10:wrap anchorx="margin"/>
              </v:shape>
            </w:pict>
          </mc:Fallback>
        </mc:AlternateContent>
      </w:r>
    </w:p>
    <w:p w14:paraId="3EC72C09" w14:textId="77777777" w:rsidR="00737D47" w:rsidRPr="00A53263" w:rsidRDefault="00737D47" w:rsidP="00737D47">
      <w:pPr>
        <w:suppressAutoHyphens w:val="0"/>
        <w:autoSpaceDN/>
        <w:spacing w:line="259" w:lineRule="auto"/>
        <w:textAlignment w:val="auto"/>
        <w:rPr>
          <w:rFonts w:cs="Iskoola Pota"/>
        </w:rPr>
      </w:pPr>
      <w:r w:rsidRPr="00A53263">
        <w:rPr>
          <w:rFonts w:cs="Iskoola Pota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452F058" wp14:editId="5CDB5707">
                <wp:simplePos x="0" y="0"/>
                <wp:positionH relativeFrom="margin">
                  <wp:posOffset>-43543</wp:posOffset>
                </wp:positionH>
                <wp:positionV relativeFrom="paragraph">
                  <wp:posOffset>5369288</wp:posOffset>
                </wp:positionV>
                <wp:extent cx="1809750" cy="1088571"/>
                <wp:effectExtent l="0" t="0" r="19050" b="1651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0" cy="1088571"/>
                        </a:xfrm>
                        <a:prstGeom prst="rect">
                          <a:avLst/>
                        </a:prstGeom>
                        <a:solidFill>
                          <a:srgbClr val="70AD47">
                            <a:lumMod val="20000"/>
                            <a:lumOff val="8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lumMod val="60000"/>
                              <a:lumOff val="4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1254C45" w14:textId="77777777" w:rsidR="00737D47" w:rsidRPr="003E4784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3E4784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Reference standard</w:t>
                            </w:r>
                          </w:p>
                          <w:p w14:paraId="1EEBD8AC" w14:textId="77777777" w:rsidR="00737D47" w:rsidRPr="003E4784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E478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r 1 Nonmyd n=790</w:t>
                            </w:r>
                          </w:p>
                          <w:p w14:paraId="58E3FDA6" w14:textId="77777777" w:rsidR="00737D47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E478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Gr 2 Nonmyd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=</w:t>
                            </w:r>
                            <w:r w:rsidRPr="003E478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865</w:t>
                            </w:r>
                          </w:p>
                          <w:p w14:paraId="3D86A7DD" w14:textId="77777777" w:rsidR="00737D47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71E2ABF7" w14:textId="77777777" w:rsidR="00737D47" w:rsidRPr="003E4784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E478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r1 Myd n=998</w:t>
                            </w:r>
                          </w:p>
                          <w:p w14:paraId="1FEC050A" w14:textId="77777777" w:rsidR="00737D47" w:rsidRPr="003E4784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E478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r 2 Myd n=102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52F058" id="Rectangle 4" o:spid="_x0000_s1028" style="position:absolute;margin-left:-3.45pt;margin-top:422.8pt;width:142.5pt;height:85.7pt;z-index:25166745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" fillcolor="#e2f0d9" strokecolor="#9dc3e6" strokeweight="1pt">
                <v:textbox>
                  <w:txbxContent>
                    <w:p w14:paraId="51254C45" w14:textId="77777777" w:rsidR="00737D47" w:rsidRPr="003E4784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3E4784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Reference standard</w:t>
                      </w:r>
                    </w:p>
                    <w:p w14:paraId="1EEBD8AC" w14:textId="77777777" w:rsidR="00737D47" w:rsidRPr="003E4784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E478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r 1 Nonmyd n=790</w:t>
                      </w:r>
                    </w:p>
                    <w:p w14:paraId="58E3FDA6" w14:textId="77777777" w:rsidR="00737D47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E478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Gr 2 Nonmyd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=</w:t>
                      </w:r>
                      <w:r w:rsidRPr="003E478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865</w:t>
                      </w:r>
                    </w:p>
                    <w:p w14:paraId="3D86A7DD" w14:textId="77777777" w:rsidR="00737D47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71E2ABF7" w14:textId="77777777" w:rsidR="00737D47" w:rsidRPr="003E4784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E478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r1 Myd n=998</w:t>
                      </w:r>
                    </w:p>
                    <w:p w14:paraId="1FEC050A" w14:textId="77777777" w:rsidR="00737D47" w:rsidRPr="003E4784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E478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r 2 Myd n=1026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A53263">
        <w:rPr>
          <w:rFonts w:cs="Iskoola Pota"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5A6996F" wp14:editId="435914C3">
                <wp:simplePos x="0" y="0"/>
                <wp:positionH relativeFrom="margin">
                  <wp:posOffset>1796234</wp:posOffset>
                </wp:positionH>
                <wp:positionV relativeFrom="paragraph">
                  <wp:posOffset>6827338</wp:posOffset>
                </wp:positionV>
                <wp:extent cx="2233930" cy="1237434"/>
                <wp:effectExtent l="0" t="0" r="13970" b="2032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33930" cy="1237434"/>
                        </a:xfrm>
                        <a:prstGeom prst="rect">
                          <a:avLst/>
                        </a:prstGeom>
                        <a:solidFill>
                          <a:srgbClr val="ED7D31">
                            <a:lumMod val="20000"/>
                            <a:lumOff val="8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7986328" w14:textId="77777777" w:rsidR="00737D47" w:rsidRPr="009D1461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9D1461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Final diagnosis</w:t>
                            </w:r>
                          </w:p>
                          <w:p w14:paraId="4C20A15D" w14:textId="77777777" w:rsidR="00737D47" w:rsidRPr="003E4784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E478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r 1 Nonmyd (DR+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E478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43, DR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E478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4)</w:t>
                            </w:r>
                          </w:p>
                          <w:p w14:paraId="1ADB5098" w14:textId="77777777" w:rsidR="00737D47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E478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r 2 Nonmyd (DR+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E478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42, DR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E478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8)</w:t>
                            </w:r>
                          </w:p>
                          <w:p w14:paraId="6AAF8898" w14:textId="77777777" w:rsidR="00737D47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6B1823F4" w14:textId="77777777" w:rsidR="00737D47" w:rsidRPr="003E4784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E478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r1 Myd (DR+ 224, DR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E478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59) </w:t>
                            </w:r>
                          </w:p>
                          <w:p w14:paraId="182847B2" w14:textId="77777777" w:rsidR="00737D47" w:rsidRPr="003E4784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E478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r 2 Myd (DR+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E478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21, DR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E478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61)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A6996F" id="Rectangle 5" o:spid="_x0000_s1029" style="position:absolute;margin-left:141.45pt;margin-top:537.6pt;width:175.9pt;height:97.45pt;z-index:251684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" fillcolor="#fbe5d6" strokecolor="windowText" strokeweight="1pt">
                <v:textbox>
                  <w:txbxContent>
                    <w:p w14:paraId="17986328" w14:textId="77777777" w:rsidR="00737D47" w:rsidRPr="009D1461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9D1461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Final diagnosis</w:t>
                      </w:r>
                    </w:p>
                    <w:p w14:paraId="4C20A15D" w14:textId="77777777" w:rsidR="00737D47" w:rsidRPr="003E4784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E478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r 1 Nonmyd (DR+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3E478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43, DR-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3E478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34)</w:t>
                      </w:r>
                    </w:p>
                    <w:p w14:paraId="1ADB5098" w14:textId="77777777" w:rsidR="00737D47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E478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r 2 Nonmyd (DR+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3E478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42, DR-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3E478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38)</w:t>
                      </w:r>
                    </w:p>
                    <w:p w14:paraId="6AAF8898" w14:textId="77777777" w:rsidR="00737D47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6B1823F4" w14:textId="77777777" w:rsidR="00737D47" w:rsidRPr="003E4784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E478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r1 Myd (DR+ 224, DR-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3E478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59) </w:t>
                      </w:r>
                    </w:p>
                    <w:p w14:paraId="182847B2" w14:textId="77777777" w:rsidR="00737D47" w:rsidRPr="003E4784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E478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r 2 Myd (DR+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3E478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221, DR-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3E478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61) 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A53263">
        <w:rPr>
          <w:rFonts w:cs="Iskoola Pota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B7E43B9" wp14:editId="45F8E39A">
                <wp:simplePos x="0" y="0"/>
                <wp:positionH relativeFrom="column">
                  <wp:posOffset>-636270</wp:posOffset>
                </wp:positionH>
                <wp:positionV relativeFrom="paragraph">
                  <wp:posOffset>6838859</wp:posOffset>
                </wp:positionV>
                <wp:extent cx="2305050" cy="1248319"/>
                <wp:effectExtent l="0" t="0" r="19050" b="2857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5050" cy="1248319"/>
                        </a:xfrm>
                        <a:prstGeom prst="rect">
                          <a:avLst/>
                        </a:prstGeom>
                        <a:solidFill>
                          <a:srgbClr val="ED7D31">
                            <a:lumMod val="20000"/>
                            <a:lumOff val="8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01D7990" w14:textId="77777777" w:rsidR="00737D47" w:rsidRPr="009D1461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9D1461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Final diagnosis</w:t>
                            </w:r>
                          </w:p>
                          <w:p w14:paraId="05CD2C4F" w14:textId="77777777" w:rsidR="00737D47" w:rsidRPr="003E4784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E478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r 1 Nonmyd 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^</w:t>
                            </w:r>
                            <w:r w:rsidRPr="003E478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R+ 58, DR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E478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732)</w:t>
                            </w:r>
                          </w:p>
                          <w:p w14:paraId="2B297F82" w14:textId="77777777" w:rsidR="00737D47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E478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r2 Nonmyd (DR+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E478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72, DR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E478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792)</w:t>
                            </w:r>
                          </w:p>
                          <w:p w14:paraId="720D77E6" w14:textId="77777777" w:rsidR="00737D47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09BDAC21" w14:textId="77777777" w:rsidR="00737D47" w:rsidRPr="003E4784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E478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r1 Myd (DR+ 70, DR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E478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928)</w:t>
                            </w:r>
                          </w:p>
                          <w:p w14:paraId="4C8129B5" w14:textId="77777777" w:rsidR="00737D47" w:rsidRPr="003E4784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E478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r 2 Myd (DR+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E478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73, DR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E478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952) </w:t>
                            </w:r>
                          </w:p>
                          <w:p w14:paraId="1229D5AE" w14:textId="77777777" w:rsidR="00737D47" w:rsidRPr="00390A33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</w:rPr>
                            </w:pPr>
                            <w:r w:rsidRPr="00390A33">
                              <w:rPr>
                                <w:rFonts w:ascii="Times New Roman" w:hAnsi="Times New Roman" w:cs="Times New Roman"/>
                                <w:i/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7E43B9" id="Rectangle 6" o:spid="_x0000_s1030" style="position:absolute;margin-left:-50.1pt;margin-top:538.5pt;width:181.5pt;height:98.3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" fillcolor="#fbe5d6" strokecolor="windowText" strokeweight="1pt">
                <v:textbox>
                  <w:txbxContent>
                    <w:p w14:paraId="001D7990" w14:textId="77777777" w:rsidR="00737D47" w:rsidRPr="009D1461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9D1461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Final diagnosis</w:t>
                      </w:r>
                    </w:p>
                    <w:p w14:paraId="05CD2C4F" w14:textId="77777777" w:rsidR="00737D47" w:rsidRPr="003E4784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E478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r 1 Nonmyd (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^</w:t>
                      </w:r>
                      <w:r w:rsidRPr="003E478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R+ 58, DR-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3E478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732)</w:t>
                      </w:r>
                    </w:p>
                    <w:p w14:paraId="2B297F82" w14:textId="77777777" w:rsidR="00737D47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E478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r2 Nonmyd (DR+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3E478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72, DR-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3E478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792)</w:t>
                      </w:r>
                    </w:p>
                    <w:p w14:paraId="720D77E6" w14:textId="77777777" w:rsidR="00737D47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09BDAC21" w14:textId="77777777" w:rsidR="00737D47" w:rsidRPr="003E4784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E478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r1 Myd (DR+ 70, DR-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3E478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928)</w:t>
                      </w:r>
                    </w:p>
                    <w:p w14:paraId="4C8129B5" w14:textId="77777777" w:rsidR="00737D47" w:rsidRPr="003E4784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E478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r 2 Myd (DR+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3E478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73, DR-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3E478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952) </w:t>
                      </w:r>
                    </w:p>
                    <w:p w14:paraId="1229D5AE" w14:textId="77777777" w:rsidR="00737D47" w:rsidRPr="00390A33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i/>
                        </w:rPr>
                      </w:pPr>
                      <w:r w:rsidRPr="00390A33">
                        <w:rPr>
                          <w:rFonts w:ascii="Times New Roman" w:hAnsi="Times New Roman" w:cs="Times New Roman"/>
                          <w:i/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Pr="00A53263">
        <w:rPr>
          <w:rFonts w:cs="Iskoola Pota"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8406B26" wp14:editId="5A5B99B3">
                <wp:simplePos x="0" y="0"/>
                <wp:positionH relativeFrom="column">
                  <wp:posOffset>4147457</wp:posOffset>
                </wp:positionH>
                <wp:positionV relativeFrom="paragraph">
                  <wp:posOffset>6838859</wp:posOffset>
                </wp:positionV>
                <wp:extent cx="2373539" cy="1226185"/>
                <wp:effectExtent l="0" t="0" r="27305" b="1206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3539" cy="1226185"/>
                        </a:xfrm>
                        <a:prstGeom prst="rect">
                          <a:avLst/>
                        </a:prstGeom>
                        <a:solidFill>
                          <a:srgbClr val="ED7D31">
                            <a:lumMod val="20000"/>
                            <a:lumOff val="8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AB7513A" w14:textId="77777777" w:rsidR="00737D47" w:rsidRPr="009D1461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9D1461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Final diagnosis</w:t>
                            </w:r>
                          </w:p>
                          <w:p w14:paraId="75B40C70" w14:textId="77777777" w:rsidR="00737D47" w:rsidRPr="003E4784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E478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r 1 Nonmyd (DR+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E478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98, DR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E478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274,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*</w:t>
                            </w:r>
                            <w:r w:rsidRPr="003E478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-37)</w:t>
                            </w:r>
                          </w:p>
                          <w:p w14:paraId="174E13E2" w14:textId="77777777" w:rsidR="00737D47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E478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r 2 Nonmyd (DR+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E478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85, DR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E478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209, I-37) </w:t>
                            </w:r>
                          </w:p>
                          <w:p w14:paraId="295D8DDC" w14:textId="77777777" w:rsidR="00737D47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0517F2B6" w14:textId="77777777" w:rsidR="00737D47" w:rsidRPr="003E4784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E478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Gr 1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Myd </w:t>
                            </w:r>
                            <w:r w:rsidRPr="003E478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DR+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E478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7, DR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E478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54, I-37) </w:t>
                            </w:r>
                          </w:p>
                          <w:p w14:paraId="02C6F608" w14:textId="77777777" w:rsidR="00737D47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E478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r 2 Myd (DR+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E478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6, DR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E478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8, I -37)</w:t>
                            </w:r>
                          </w:p>
                          <w:p w14:paraId="25D93014" w14:textId="77777777" w:rsidR="00737D47" w:rsidRPr="003E4784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406B26" id="Rectangle 7" o:spid="_x0000_s1031" style="position:absolute;margin-left:326.55pt;margin-top:538.5pt;width:186.9pt;height:96.5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" fillcolor="#fbe5d6" strokecolor="windowText" strokeweight="1pt">
                <v:textbox>
                  <w:txbxContent>
                    <w:p w14:paraId="4AB7513A" w14:textId="77777777" w:rsidR="00737D47" w:rsidRPr="009D1461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9D1461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Final diagnosis</w:t>
                      </w:r>
                    </w:p>
                    <w:p w14:paraId="75B40C70" w14:textId="77777777" w:rsidR="00737D47" w:rsidRPr="003E4784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E478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r 1 Nonmyd (DR+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3E478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98, DR-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3E478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274,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*</w:t>
                      </w:r>
                      <w:r w:rsidRPr="003E478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-37)</w:t>
                      </w:r>
                    </w:p>
                    <w:p w14:paraId="174E13E2" w14:textId="77777777" w:rsidR="00737D47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E478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r 2 Nonmyd (DR+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3E478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85, DR-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3E478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209, I-37) </w:t>
                      </w:r>
                    </w:p>
                    <w:p w14:paraId="295D8DDC" w14:textId="77777777" w:rsidR="00737D47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0517F2B6" w14:textId="77777777" w:rsidR="00737D47" w:rsidRPr="003E4784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E478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Gr 1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Myd </w:t>
                      </w:r>
                      <w:r w:rsidRPr="003E478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DR+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3E478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7, DR-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3E478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54, I-37) </w:t>
                      </w:r>
                    </w:p>
                    <w:p w14:paraId="02C6F608" w14:textId="77777777" w:rsidR="00737D47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E478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r 2 Myd (DR+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3E478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6, DR-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3E478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28, I -37)</w:t>
                      </w:r>
                    </w:p>
                    <w:p w14:paraId="25D93014" w14:textId="77777777" w:rsidR="00737D47" w:rsidRPr="003E4784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A53263">
        <w:rPr>
          <w:rFonts w:cs="Iskoola Pota"/>
          <w:noProof/>
        </w:rPr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07243C7A" wp14:editId="1430BCA2">
                <wp:simplePos x="0" y="0"/>
                <wp:positionH relativeFrom="margin">
                  <wp:posOffset>160020</wp:posOffset>
                </wp:positionH>
                <wp:positionV relativeFrom="paragraph">
                  <wp:posOffset>4289606</wp:posOffset>
                </wp:positionV>
                <wp:extent cx="447675" cy="816429"/>
                <wp:effectExtent l="95250" t="19050" r="0" b="41275"/>
                <wp:wrapNone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7675" cy="816429"/>
                          <a:chOff x="0" y="0"/>
                          <a:chExt cx="447675" cy="1528549"/>
                        </a:xfrm>
                      </wpg:grpSpPr>
                      <wps:wsp>
                        <wps:cNvPr id="9" name="Straight Arrow Connector 9"/>
                        <wps:cNvCnPr/>
                        <wps:spPr>
                          <a:xfrm>
                            <a:off x="0" y="0"/>
                            <a:ext cx="13648" cy="1528549"/>
                          </a:xfrm>
                          <a:prstGeom prst="straightConnector1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0" name="Straight Arrow Connector 10"/>
                        <wps:cNvCnPr/>
                        <wps:spPr>
                          <a:xfrm>
                            <a:off x="0" y="771525"/>
                            <a:ext cx="447675" cy="0"/>
                          </a:xfrm>
                          <a:prstGeom prst="straightConnector1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2898193" id="Group 8" o:spid="_x0000_s1026" style="position:absolute;margin-left:12.6pt;margin-top:337.75pt;width:35.25pt;height:64.3pt;z-index:251676672;mso-position-horizontal-relative:margin;mso-height-relative:margin" coordsize="4476,15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">
                <v:shape id="Straight Arrow Connector 9" o:spid="_x0000_s1027" type="#_x0000_t32" style="position:absolute;width:136;height:1528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" strokecolor="windowText" strokeweight="2.25pt">
                  <v:stroke endarrow="block" joinstyle="miter"/>
                </v:shape>
                <v:shape id="Straight Arrow Connector 10" o:spid="_x0000_s1028" type="#_x0000_t32" style="position:absolute;top:7715;width:447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" strokecolor="windowText" strokeweight="2.25pt">
                  <v:stroke endarrow="block" joinstyle="miter"/>
                </v:shape>
                <w10:wrap anchorx="margin"/>
              </v:group>
            </w:pict>
          </mc:Fallback>
        </mc:AlternateContent>
      </w:r>
      <w:r w:rsidRPr="00A53263">
        <w:rPr>
          <w:rFonts w:cs="Iskoola Pota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CC1620D" wp14:editId="11DB6657">
                <wp:simplePos x="0" y="0"/>
                <wp:positionH relativeFrom="column">
                  <wp:posOffset>5354411</wp:posOffset>
                </wp:positionH>
                <wp:positionV relativeFrom="paragraph">
                  <wp:posOffset>6531338</wp:posOffset>
                </wp:positionV>
                <wp:extent cx="0" cy="228600"/>
                <wp:effectExtent l="95250" t="0" r="57150" b="3810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7CAE83C" id="Straight Arrow Connector 11" o:spid="_x0000_s1026" type="#_x0000_t32" style="position:absolute;margin-left:421.6pt;margin-top:514.3pt;width:0;height:18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" strokecolor="windowText" strokeweight="2.25pt">
                <v:stroke endarrow="block" joinstyle="miter"/>
              </v:shape>
            </w:pict>
          </mc:Fallback>
        </mc:AlternateContent>
      </w:r>
      <w:r w:rsidRPr="00A53263">
        <w:rPr>
          <w:rFonts w:cs="Iskoola Pota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8F1D460" wp14:editId="606D2643">
                <wp:simplePos x="0" y="0"/>
                <wp:positionH relativeFrom="margin">
                  <wp:posOffset>2991213</wp:posOffset>
                </wp:positionH>
                <wp:positionV relativeFrom="paragraph">
                  <wp:posOffset>6556738</wp:posOffset>
                </wp:positionV>
                <wp:extent cx="0" cy="228600"/>
                <wp:effectExtent l="95250" t="0" r="57150" b="3810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8F23DA" id="Straight Arrow Connector 14" o:spid="_x0000_s1026" type="#_x0000_t32" style="position:absolute;margin-left:235.55pt;margin-top:516.3pt;width:0;height:18pt;z-index:25167564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" strokecolor="windowText" strokeweight="2.25pt">
                <v:stroke endarrow="block" joinstyle="miter"/>
                <w10:wrap anchorx="margin"/>
              </v:shape>
            </w:pict>
          </mc:Fallback>
        </mc:AlternateContent>
      </w:r>
      <w:r w:rsidRPr="00A53263">
        <w:rPr>
          <w:rFonts w:cs="Iskoola Pota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661CBCE" wp14:editId="00D47428">
                <wp:simplePos x="0" y="0"/>
                <wp:positionH relativeFrom="margin">
                  <wp:posOffset>726621</wp:posOffset>
                </wp:positionH>
                <wp:positionV relativeFrom="paragraph">
                  <wp:posOffset>6556466</wp:posOffset>
                </wp:positionV>
                <wp:extent cx="0" cy="228600"/>
                <wp:effectExtent l="95250" t="0" r="57150" b="3810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3E32C25" id="Straight Arrow Connector 15" o:spid="_x0000_s1026" type="#_x0000_t32" style="position:absolute;margin-left:57.2pt;margin-top:516.25pt;width:0;height:18pt;z-index:25167360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" strokecolor="windowText" strokeweight="2.25pt">
                <v:stroke endarrow="block" joinstyle="miter"/>
                <w10:wrap anchorx="margin"/>
              </v:shape>
            </w:pict>
          </mc:Fallback>
        </mc:AlternateContent>
      </w:r>
      <w:r w:rsidRPr="00A53263">
        <w:rPr>
          <w:rFonts w:cs="Iskoola Pota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178DF98" wp14:editId="4526CBD9">
                <wp:simplePos x="0" y="0"/>
                <wp:positionH relativeFrom="margin">
                  <wp:posOffset>4527822</wp:posOffset>
                </wp:positionH>
                <wp:positionV relativeFrom="paragraph">
                  <wp:posOffset>5324929</wp:posOffset>
                </wp:positionV>
                <wp:extent cx="1809750" cy="1148442"/>
                <wp:effectExtent l="0" t="0" r="19050" b="1397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0" cy="1148442"/>
                        </a:xfrm>
                        <a:prstGeom prst="rect">
                          <a:avLst/>
                        </a:prstGeom>
                        <a:solidFill>
                          <a:srgbClr val="70AD47">
                            <a:lumMod val="20000"/>
                            <a:lumOff val="8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lumMod val="60000"/>
                              <a:lumOff val="4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77B9674" w14:textId="77777777" w:rsidR="00737D47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</w:p>
                          <w:p w14:paraId="4B47B2DC" w14:textId="77777777" w:rsidR="00737D47" w:rsidRPr="003E4784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3E4784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Reference standard</w:t>
                            </w:r>
                          </w:p>
                          <w:p w14:paraId="18A59025" w14:textId="77777777" w:rsidR="00737D47" w:rsidRPr="003E4784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E478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r 1 Nonmyd n=409</w:t>
                            </w:r>
                          </w:p>
                          <w:p w14:paraId="22979656" w14:textId="77777777" w:rsidR="00737D47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E478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r 2 Nonmyd n=330</w:t>
                            </w:r>
                          </w:p>
                          <w:p w14:paraId="2C6F323E" w14:textId="77777777" w:rsidR="00737D47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40E73590" w14:textId="77777777" w:rsidR="00737D47" w:rsidRPr="003E4784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E478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r 1 Myd n=98</w:t>
                            </w:r>
                          </w:p>
                          <w:p w14:paraId="00FEA245" w14:textId="77777777" w:rsidR="00737D47" w:rsidRPr="003E4784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E478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r 2 Myd n=70</w:t>
                            </w:r>
                          </w:p>
                          <w:p w14:paraId="43A3D315" w14:textId="77777777" w:rsidR="00737D47" w:rsidRPr="003E4784" w:rsidRDefault="00737D47" w:rsidP="00737D47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78DF98" id="Rectangle 16" o:spid="_x0000_s1032" style="position:absolute;margin-left:356.5pt;margin-top:419.3pt;width:142.5pt;height:90.45pt;z-index:25166540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" fillcolor="#e2f0d9" strokecolor="#9dc3e6" strokeweight="1pt">
                <v:textbox>
                  <w:txbxContent>
                    <w:p w14:paraId="277B9674" w14:textId="77777777" w:rsidR="00737D47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</w:p>
                    <w:p w14:paraId="4B47B2DC" w14:textId="77777777" w:rsidR="00737D47" w:rsidRPr="003E4784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3E4784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Reference standard</w:t>
                      </w:r>
                    </w:p>
                    <w:p w14:paraId="18A59025" w14:textId="77777777" w:rsidR="00737D47" w:rsidRPr="003E4784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E478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r 1 Nonmyd n=409</w:t>
                      </w:r>
                    </w:p>
                    <w:p w14:paraId="22979656" w14:textId="77777777" w:rsidR="00737D47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E478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r 2 Nonmyd n=330</w:t>
                      </w:r>
                    </w:p>
                    <w:p w14:paraId="2C6F323E" w14:textId="77777777" w:rsidR="00737D47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40E73590" w14:textId="77777777" w:rsidR="00737D47" w:rsidRPr="003E4784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E478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r 1 Myd n=98</w:t>
                      </w:r>
                    </w:p>
                    <w:p w14:paraId="00FEA245" w14:textId="77777777" w:rsidR="00737D47" w:rsidRPr="003E4784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E478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r 2 Myd n=70</w:t>
                      </w:r>
                    </w:p>
                    <w:p w14:paraId="43A3D315" w14:textId="77777777" w:rsidR="00737D47" w:rsidRPr="003E4784" w:rsidRDefault="00737D47" w:rsidP="00737D47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A53263">
        <w:rPr>
          <w:rFonts w:cs="Iskoola Pota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C670BFC" wp14:editId="1843BFAE">
                <wp:simplePos x="0" y="0"/>
                <wp:positionH relativeFrom="margin">
                  <wp:posOffset>2154465</wp:posOffset>
                </wp:positionH>
                <wp:positionV relativeFrom="paragraph">
                  <wp:posOffset>5354592</wp:posOffset>
                </wp:positionV>
                <wp:extent cx="1809750" cy="1170214"/>
                <wp:effectExtent l="0" t="0" r="19050" b="1143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0" cy="1170214"/>
                        </a:xfrm>
                        <a:prstGeom prst="rect">
                          <a:avLst/>
                        </a:prstGeom>
                        <a:solidFill>
                          <a:srgbClr val="70AD47">
                            <a:lumMod val="20000"/>
                            <a:lumOff val="8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lumMod val="60000"/>
                              <a:lumOff val="4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DDC47F3" w14:textId="77777777" w:rsidR="00737D47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</w:p>
                          <w:p w14:paraId="16C1175C" w14:textId="77777777" w:rsidR="00737D47" w:rsidRPr="003E4784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3E4784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Reference standard</w:t>
                            </w:r>
                          </w:p>
                          <w:p w14:paraId="08A9F559" w14:textId="77777777" w:rsidR="00737D47" w:rsidRPr="003E4784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E478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r 1 Nonmyd n=177</w:t>
                            </w:r>
                          </w:p>
                          <w:p w14:paraId="7B361166" w14:textId="77777777" w:rsidR="00737D47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E478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r 2 Nonmyd n=180</w:t>
                            </w:r>
                          </w:p>
                          <w:p w14:paraId="64466D7D" w14:textId="77777777" w:rsidR="00737D47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7CE342ED" w14:textId="77777777" w:rsidR="00737D47" w:rsidRPr="003E4784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E478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r1 Myd n=283</w:t>
                            </w:r>
                          </w:p>
                          <w:p w14:paraId="358B7B3B" w14:textId="77777777" w:rsidR="00737D47" w:rsidRPr="003E4784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E478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r 2 Myd n=281</w:t>
                            </w:r>
                          </w:p>
                          <w:p w14:paraId="43034719" w14:textId="77777777" w:rsidR="00737D47" w:rsidRDefault="00737D47" w:rsidP="00737D4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670BFC" id="Rectangle 17" o:spid="_x0000_s1033" style="position:absolute;margin-left:169.65pt;margin-top:421.6pt;width:142.5pt;height:92.15pt;z-index:25166643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" fillcolor="#e2f0d9" strokecolor="#9dc3e6" strokeweight="1pt">
                <v:textbox>
                  <w:txbxContent>
                    <w:p w14:paraId="4DDC47F3" w14:textId="77777777" w:rsidR="00737D47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</w:p>
                    <w:p w14:paraId="16C1175C" w14:textId="77777777" w:rsidR="00737D47" w:rsidRPr="003E4784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3E4784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Reference standard</w:t>
                      </w:r>
                    </w:p>
                    <w:p w14:paraId="08A9F559" w14:textId="77777777" w:rsidR="00737D47" w:rsidRPr="003E4784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E478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r 1 Nonmyd n=177</w:t>
                      </w:r>
                    </w:p>
                    <w:p w14:paraId="7B361166" w14:textId="77777777" w:rsidR="00737D47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E478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r 2 Nonmyd n=180</w:t>
                      </w:r>
                    </w:p>
                    <w:p w14:paraId="64466D7D" w14:textId="77777777" w:rsidR="00737D47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7CE342ED" w14:textId="77777777" w:rsidR="00737D47" w:rsidRPr="003E4784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E478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r1 Myd n=283</w:t>
                      </w:r>
                    </w:p>
                    <w:p w14:paraId="358B7B3B" w14:textId="77777777" w:rsidR="00737D47" w:rsidRPr="003E4784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E478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r 2 Myd n=281</w:t>
                      </w:r>
                    </w:p>
                    <w:p w14:paraId="43034719" w14:textId="77777777" w:rsidR="00737D47" w:rsidRDefault="00737D47" w:rsidP="00737D47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A53263">
        <w:rPr>
          <w:rFonts w:cs="Iskoola Pota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A1D36DF" wp14:editId="4DCEFFD9">
                <wp:simplePos x="0" y="0"/>
                <wp:positionH relativeFrom="page">
                  <wp:posOffset>6193155</wp:posOffset>
                </wp:positionH>
                <wp:positionV relativeFrom="paragraph">
                  <wp:posOffset>4342493</wp:posOffset>
                </wp:positionV>
                <wp:extent cx="1121229" cy="834964"/>
                <wp:effectExtent l="0" t="0" r="22225" b="22860"/>
                <wp:wrapNone/>
                <wp:docPr id="18" name="Rounded Rectangle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21229" cy="834964"/>
                        </a:xfrm>
                        <a:prstGeom prst="roundRect">
                          <a:avLst/>
                        </a:prstGeom>
                        <a:solidFill>
                          <a:srgbClr val="5B9BD5">
                            <a:lumMod val="20000"/>
                            <a:lumOff val="8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lumMod val="40000"/>
                              <a:lumOff val="6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75DD692" w14:textId="77777777" w:rsidR="00737D47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B4219">
                              <w:rPr>
                                <w:rFonts w:ascii="Times New Roman" w:hAnsi="Times New Roman" w:cs="Times New Roman"/>
                              </w:rPr>
                              <w:t>No reference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test n=2-3 (image sets) </w:t>
                            </w:r>
                          </w:p>
                          <w:p w14:paraId="15FD88EA" w14:textId="77777777" w:rsidR="00737D47" w:rsidRPr="000B157C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</w:rPr>
                            </w:pPr>
                            <w:r w:rsidRPr="000B157C">
                              <w:rPr>
                                <w:rFonts w:ascii="Times New Roman" w:hAnsi="Times New Roman" w:cs="Times New Roman"/>
                                <w:i/>
                              </w:rPr>
                              <w:t xml:space="preserve">-DNA </w:t>
                            </w:r>
                          </w:p>
                          <w:p w14:paraId="3A7A45BC" w14:textId="77777777" w:rsidR="00737D47" w:rsidRPr="008B4219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B4219">
                              <w:rPr>
                                <w:rFonts w:ascii="Times New Roman" w:hAnsi="Times New Roman" w:cs="Times New Roman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2</w:t>
                            </w:r>
                          </w:p>
                          <w:p w14:paraId="7FD21722" w14:textId="77777777" w:rsidR="00737D47" w:rsidRPr="008B4219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</w:rPr>
                            </w:pPr>
                            <w:r w:rsidRPr="008B4219">
                              <w:rPr>
                                <w:rFonts w:ascii="Times New Roman" w:hAnsi="Times New Roman" w:cs="Times New Roman"/>
                                <w:i/>
                              </w:rPr>
                              <w:t>-Reason 1 (n=)</w:t>
                            </w:r>
                          </w:p>
                          <w:p w14:paraId="39CE6B63" w14:textId="77777777" w:rsidR="00737D47" w:rsidRPr="008B4219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</w:rPr>
                            </w:pPr>
                            <w:r w:rsidRPr="008B4219">
                              <w:rPr>
                                <w:rFonts w:ascii="Times New Roman" w:hAnsi="Times New Roman" w:cs="Times New Roman"/>
                                <w:i/>
                              </w:rPr>
                              <w:t>-Reason 2 (n=)</w:t>
                            </w:r>
                          </w:p>
                          <w:p w14:paraId="3EFA8E81" w14:textId="77777777" w:rsidR="00737D47" w:rsidRDefault="00737D47" w:rsidP="00737D4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A1D36DF" id="Rounded Rectangle 82" o:spid="_x0000_s1034" style="position:absolute;margin-left:487.65pt;margin-top:341.95pt;width:88.3pt;height:65.75pt;z-index:2516879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" fillcolor="#deebf7" strokecolor="#bdd7ee" strokeweight="1pt">
                <v:stroke joinstyle="miter"/>
                <v:textbox>
                  <w:txbxContent>
                    <w:p w14:paraId="675DD692" w14:textId="77777777" w:rsidR="00737D47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8B4219">
                        <w:rPr>
                          <w:rFonts w:ascii="Times New Roman" w:hAnsi="Times New Roman" w:cs="Times New Roman"/>
                        </w:rPr>
                        <w:t>No reference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test n=2-3 (image sets) </w:t>
                      </w:r>
                    </w:p>
                    <w:p w14:paraId="15FD88EA" w14:textId="77777777" w:rsidR="00737D47" w:rsidRPr="000B157C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i/>
                        </w:rPr>
                      </w:pPr>
                      <w:r w:rsidRPr="000B157C">
                        <w:rPr>
                          <w:rFonts w:ascii="Times New Roman" w:hAnsi="Times New Roman" w:cs="Times New Roman"/>
                          <w:i/>
                        </w:rPr>
                        <w:t xml:space="preserve">-DNA </w:t>
                      </w:r>
                    </w:p>
                    <w:p w14:paraId="3A7A45BC" w14:textId="77777777" w:rsidR="00737D47" w:rsidRPr="008B4219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8B4219">
                        <w:rPr>
                          <w:rFonts w:ascii="Times New Roman" w:hAnsi="Times New Roman" w:cs="Times New Roman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</w:rPr>
                        <w:t>12</w:t>
                      </w:r>
                    </w:p>
                    <w:p w14:paraId="7FD21722" w14:textId="77777777" w:rsidR="00737D47" w:rsidRPr="008B4219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i/>
                        </w:rPr>
                      </w:pPr>
                      <w:r w:rsidRPr="008B4219">
                        <w:rPr>
                          <w:rFonts w:ascii="Times New Roman" w:hAnsi="Times New Roman" w:cs="Times New Roman"/>
                          <w:i/>
                        </w:rPr>
                        <w:t>-Reason 1 (n=)</w:t>
                      </w:r>
                    </w:p>
                    <w:p w14:paraId="39CE6B63" w14:textId="77777777" w:rsidR="00737D47" w:rsidRPr="008B4219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i/>
                        </w:rPr>
                      </w:pPr>
                      <w:r w:rsidRPr="008B4219">
                        <w:rPr>
                          <w:rFonts w:ascii="Times New Roman" w:hAnsi="Times New Roman" w:cs="Times New Roman"/>
                          <w:i/>
                        </w:rPr>
                        <w:t>-Reason 2 (n=)</w:t>
                      </w:r>
                    </w:p>
                    <w:p w14:paraId="3EFA8E81" w14:textId="77777777" w:rsidR="00737D47" w:rsidRDefault="00737D47" w:rsidP="00737D47">
                      <w:pPr>
                        <w:jc w:val="center"/>
                      </w:pPr>
                    </w:p>
                  </w:txbxContent>
                </v:textbox>
                <w10:wrap anchorx="page"/>
              </v:roundrect>
            </w:pict>
          </mc:Fallback>
        </mc:AlternateContent>
      </w:r>
      <w:r w:rsidRPr="00A53263">
        <w:rPr>
          <w:rFonts w:cs="Iskoola Pota"/>
          <w:noProof/>
        </w:rPr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193A04F8" wp14:editId="61DD6F77">
                <wp:simplePos x="0" y="0"/>
                <wp:positionH relativeFrom="column">
                  <wp:posOffset>4788535</wp:posOffset>
                </wp:positionH>
                <wp:positionV relativeFrom="paragraph">
                  <wp:posOffset>4291421</wp:posOffset>
                </wp:positionV>
                <wp:extent cx="457200" cy="674460"/>
                <wp:effectExtent l="95250" t="19050" r="0" b="49530"/>
                <wp:wrapNone/>
                <wp:docPr id="19" name="Group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" cy="674460"/>
                          <a:chOff x="0" y="0"/>
                          <a:chExt cx="457200" cy="1528549"/>
                        </a:xfrm>
                      </wpg:grpSpPr>
                      <wps:wsp>
                        <wps:cNvPr id="26" name="Straight Arrow Connector 26"/>
                        <wps:cNvCnPr/>
                        <wps:spPr>
                          <a:xfrm>
                            <a:off x="0" y="0"/>
                            <a:ext cx="13648" cy="1528549"/>
                          </a:xfrm>
                          <a:prstGeom prst="straightConnector1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7" name="Straight Arrow Connector 27"/>
                        <wps:cNvCnPr/>
                        <wps:spPr>
                          <a:xfrm>
                            <a:off x="9525" y="781050"/>
                            <a:ext cx="447675" cy="0"/>
                          </a:xfrm>
                          <a:prstGeom prst="straightConnector1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8C701A3" id="Group 19" o:spid="_x0000_s1026" style="position:absolute;margin-left:377.05pt;margin-top:337.9pt;width:36pt;height:53.1pt;z-index:251678720;mso-height-relative:margin" coordsize="4572,15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">
                <v:shape id="Straight Arrow Connector 26" o:spid="_x0000_s1027" type="#_x0000_t32" style="position:absolute;width:136;height:1528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" strokecolor="windowText" strokeweight="2.25pt">
                  <v:stroke endarrow="block" joinstyle="miter"/>
                </v:shape>
                <v:shape id="Straight Arrow Connector 27" o:spid="_x0000_s1028" type="#_x0000_t32" style="position:absolute;left:95;top:7810;width:447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" strokecolor="windowText" strokeweight="2.25pt">
                  <v:stroke endarrow="block" joinstyle="miter"/>
                </v:shape>
              </v:group>
            </w:pict>
          </mc:Fallback>
        </mc:AlternateContent>
      </w:r>
      <w:r w:rsidRPr="00A53263">
        <w:rPr>
          <w:rFonts w:cs="Iskoola Pota"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70A0C1D" wp14:editId="277F6CE2">
                <wp:simplePos x="0" y="0"/>
                <wp:positionH relativeFrom="page">
                  <wp:posOffset>3865880</wp:posOffset>
                </wp:positionH>
                <wp:positionV relativeFrom="paragraph">
                  <wp:posOffset>4375150</wp:posOffset>
                </wp:positionV>
                <wp:extent cx="1121229" cy="834964"/>
                <wp:effectExtent l="0" t="0" r="22225" b="22860"/>
                <wp:wrapNone/>
                <wp:docPr id="28" name="Rounded Rectangle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21229" cy="834964"/>
                        </a:xfrm>
                        <a:prstGeom prst="roundRect">
                          <a:avLst/>
                        </a:prstGeom>
                        <a:solidFill>
                          <a:srgbClr val="5B9BD5">
                            <a:lumMod val="20000"/>
                            <a:lumOff val="8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lumMod val="40000"/>
                              <a:lumOff val="6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C951B0E" w14:textId="77777777" w:rsidR="00737D47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B4219">
                              <w:rPr>
                                <w:rFonts w:ascii="Times New Roman" w:hAnsi="Times New Roman" w:cs="Times New Roman"/>
                              </w:rPr>
                              <w:t>No reference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test n=1-2 (image sets) </w:t>
                            </w:r>
                          </w:p>
                          <w:p w14:paraId="1F3BB4D1" w14:textId="77777777" w:rsidR="00737D47" w:rsidRPr="000B157C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</w:rPr>
                            </w:pPr>
                            <w:r w:rsidRPr="000B157C">
                              <w:rPr>
                                <w:rFonts w:ascii="Times New Roman" w:hAnsi="Times New Roman" w:cs="Times New Roman"/>
                                <w:i/>
                              </w:rPr>
                              <w:t xml:space="preserve">-DNA </w:t>
                            </w:r>
                          </w:p>
                          <w:p w14:paraId="50946967" w14:textId="77777777" w:rsidR="00737D47" w:rsidRPr="008B4219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B4219">
                              <w:rPr>
                                <w:rFonts w:ascii="Times New Roman" w:hAnsi="Times New Roman" w:cs="Times New Roman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2</w:t>
                            </w:r>
                          </w:p>
                          <w:p w14:paraId="689C6616" w14:textId="77777777" w:rsidR="00737D47" w:rsidRPr="008B4219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</w:rPr>
                            </w:pPr>
                            <w:r w:rsidRPr="008B4219">
                              <w:rPr>
                                <w:rFonts w:ascii="Times New Roman" w:hAnsi="Times New Roman" w:cs="Times New Roman"/>
                                <w:i/>
                              </w:rPr>
                              <w:t>-Reason 1 (n=)</w:t>
                            </w:r>
                          </w:p>
                          <w:p w14:paraId="530559BE" w14:textId="77777777" w:rsidR="00737D47" w:rsidRPr="008B4219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</w:rPr>
                            </w:pPr>
                            <w:r w:rsidRPr="008B4219">
                              <w:rPr>
                                <w:rFonts w:ascii="Times New Roman" w:hAnsi="Times New Roman" w:cs="Times New Roman"/>
                                <w:i/>
                              </w:rPr>
                              <w:t>-Reason 2 (n=)</w:t>
                            </w:r>
                          </w:p>
                          <w:p w14:paraId="0F50C29D" w14:textId="77777777" w:rsidR="00737D47" w:rsidRDefault="00737D47" w:rsidP="00737D4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70A0C1D" id="_x0000_s1035" style="position:absolute;margin-left:304.4pt;margin-top:344.5pt;width:88.3pt;height:65.75pt;z-index:2516869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" fillcolor="#deebf7" strokecolor="#bdd7ee" strokeweight="1pt">
                <v:stroke joinstyle="miter"/>
                <v:textbox>
                  <w:txbxContent>
                    <w:p w14:paraId="1C951B0E" w14:textId="77777777" w:rsidR="00737D47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8B4219">
                        <w:rPr>
                          <w:rFonts w:ascii="Times New Roman" w:hAnsi="Times New Roman" w:cs="Times New Roman"/>
                        </w:rPr>
                        <w:t>No reference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test n=1-2 (image sets) </w:t>
                      </w:r>
                    </w:p>
                    <w:p w14:paraId="1F3BB4D1" w14:textId="77777777" w:rsidR="00737D47" w:rsidRPr="000B157C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i/>
                        </w:rPr>
                      </w:pPr>
                      <w:r w:rsidRPr="000B157C">
                        <w:rPr>
                          <w:rFonts w:ascii="Times New Roman" w:hAnsi="Times New Roman" w:cs="Times New Roman"/>
                          <w:i/>
                        </w:rPr>
                        <w:t xml:space="preserve">-DNA </w:t>
                      </w:r>
                    </w:p>
                    <w:p w14:paraId="50946967" w14:textId="77777777" w:rsidR="00737D47" w:rsidRPr="008B4219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8B4219">
                        <w:rPr>
                          <w:rFonts w:ascii="Times New Roman" w:hAnsi="Times New Roman" w:cs="Times New Roman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</w:rPr>
                        <w:t>12</w:t>
                      </w:r>
                    </w:p>
                    <w:p w14:paraId="689C6616" w14:textId="77777777" w:rsidR="00737D47" w:rsidRPr="008B4219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i/>
                        </w:rPr>
                      </w:pPr>
                      <w:r w:rsidRPr="008B4219">
                        <w:rPr>
                          <w:rFonts w:ascii="Times New Roman" w:hAnsi="Times New Roman" w:cs="Times New Roman"/>
                          <w:i/>
                        </w:rPr>
                        <w:t>-Reason 1 (n=)</w:t>
                      </w:r>
                    </w:p>
                    <w:p w14:paraId="530559BE" w14:textId="77777777" w:rsidR="00737D47" w:rsidRPr="008B4219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i/>
                        </w:rPr>
                      </w:pPr>
                      <w:r w:rsidRPr="008B4219">
                        <w:rPr>
                          <w:rFonts w:ascii="Times New Roman" w:hAnsi="Times New Roman" w:cs="Times New Roman"/>
                          <w:i/>
                        </w:rPr>
                        <w:t>-Reason 2 (n=)</w:t>
                      </w:r>
                    </w:p>
                    <w:p w14:paraId="0F50C29D" w14:textId="77777777" w:rsidR="00737D47" w:rsidRDefault="00737D47" w:rsidP="00737D47">
                      <w:pPr>
                        <w:jc w:val="center"/>
                      </w:pPr>
                    </w:p>
                  </w:txbxContent>
                </v:textbox>
                <w10:wrap anchorx="page"/>
              </v:roundrect>
            </w:pict>
          </mc:Fallback>
        </mc:AlternateContent>
      </w:r>
      <w:r w:rsidRPr="00A53263">
        <w:rPr>
          <w:rFonts w:cs="Iskoola Pota"/>
          <w:noProof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5E80E45B" wp14:editId="11C55120">
                <wp:simplePos x="0" y="0"/>
                <wp:positionH relativeFrom="margin">
                  <wp:posOffset>2467066</wp:posOffset>
                </wp:positionH>
                <wp:positionV relativeFrom="paragraph">
                  <wp:posOffset>4279900</wp:posOffset>
                </wp:positionV>
                <wp:extent cx="457200" cy="846312"/>
                <wp:effectExtent l="95250" t="19050" r="0" b="49530"/>
                <wp:wrapNone/>
                <wp:docPr id="29" name="Group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" cy="846312"/>
                          <a:chOff x="0" y="0"/>
                          <a:chExt cx="457200" cy="1528549"/>
                        </a:xfrm>
                      </wpg:grpSpPr>
                      <wps:wsp>
                        <wps:cNvPr id="30" name="Straight Arrow Connector 30"/>
                        <wps:cNvCnPr/>
                        <wps:spPr>
                          <a:xfrm>
                            <a:off x="0" y="0"/>
                            <a:ext cx="13648" cy="1528549"/>
                          </a:xfrm>
                          <a:prstGeom prst="straightConnector1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1" name="Straight Arrow Connector 31"/>
                        <wps:cNvCnPr/>
                        <wps:spPr>
                          <a:xfrm>
                            <a:off x="9525" y="781050"/>
                            <a:ext cx="447675" cy="0"/>
                          </a:xfrm>
                          <a:prstGeom prst="straightConnector1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547DEF0" id="Group 29" o:spid="_x0000_s1026" style="position:absolute;margin-left:194.25pt;margin-top:337pt;width:36pt;height:66.65pt;z-index:251677696;mso-position-horizontal-relative:margin;mso-height-relative:margin" coordsize="4572,15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">
                <v:shape id="Straight Arrow Connector 30" o:spid="_x0000_s1027" type="#_x0000_t32" style="position:absolute;width:136;height:1528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" strokecolor="windowText" strokeweight="2.25pt">
                  <v:stroke endarrow="block" joinstyle="miter"/>
                </v:shape>
                <v:shape id="Straight Arrow Connector 31" o:spid="_x0000_s1028" type="#_x0000_t32" style="position:absolute;left:95;top:7810;width:447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" strokecolor="windowText" strokeweight="2.25pt">
                  <v:stroke endarrow="block" joinstyle="miter"/>
                </v:shape>
                <w10:wrap anchorx="margin"/>
              </v:group>
            </w:pict>
          </mc:Fallback>
        </mc:AlternateContent>
      </w:r>
      <w:r w:rsidRPr="00A53263">
        <w:rPr>
          <w:rFonts w:cs="Iskoola Pota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9C5F8D6" wp14:editId="1AE81D22">
                <wp:simplePos x="0" y="0"/>
                <wp:positionH relativeFrom="page">
                  <wp:posOffset>1556385</wp:posOffset>
                </wp:positionH>
                <wp:positionV relativeFrom="paragraph">
                  <wp:posOffset>4367439</wp:posOffset>
                </wp:positionV>
                <wp:extent cx="1121229" cy="834964"/>
                <wp:effectExtent l="0" t="0" r="22225" b="22860"/>
                <wp:wrapNone/>
                <wp:docPr id="64" name="Rounded Rectangle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21229" cy="834964"/>
                        </a:xfrm>
                        <a:prstGeom prst="roundRect">
                          <a:avLst/>
                        </a:prstGeom>
                        <a:solidFill>
                          <a:srgbClr val="5B9BD5">
                            <a:lumMod val="20000"/>
                            <a:lumOff val="8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lumMod val="40000"/>
                              <a:lumOff val="6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F2B2D5C" w14:textId="77777777" w:rsidR="00737D47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B4219">
                              <w:rPr>
                                <w:rFonts w:ascii="Times New Roman" w:hAnsi="Times New Roman" w:cs="Times New Roman"/>
                              </w:rPr>
                              <w:t>No reference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test n=2-12 (image sets) </w:t>
                            </w:r>
                          </w:p>
                          <w:p w14:paraId="7678034D" w14:textId="77777777" w:rsidR="00737D47" w:rsidRPr="000B157C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</w:rPr>
                            </w:pPr>
                            <w:r w:rsidRPr="000B157C">
                              <w:rPr>
                                <w:rFonts w:ascii="Times New Roman" w:hAnsi="Times New Roman" w:cs="Times New Roman"/>
                                <w:i/>
                              </w:rPr>
                              <w:t xml:space="preserve">-DNA </w:t>
                            </w:r>
                          </w:p>
                          <w:p w14:paraId="75239BDA" w14:textId="77777777" w:rsidR="00737D47" w:rsidRPr="008B4219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B4219">
                              <w:rPr>
                                <w:rFonts w:ascii="Times New Roman" w:hAnsi="Times New Roman" w:cs="Times New Roman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2</w:t>
                            </w:r>
                          </w:p>
                          <w:p w14:paraId="721EF633" w14:textId="77777777" w:rsidR="00737D47" w:rsidRPr="008B4219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</w:rPr>
                            </w:pPr>
                            <w:r w:rsidRPr="008B4219">
                              <w:rPr>
                                <w:rFonts w:ascii="Times New Roman" w:hAnsi="Times New Roman" w:cs="Times New Roman"/>
                                <w:i/>
                              </w:rPr>
                              <w:t>-Reason 1 (n=)</w:t>
                            </w:r>
                          </w:p>
                          <w:p w14:paraId="28D7F40C" w14:textId="77777777" w:rsidR="00737D47" w:rsidRPr="008B4219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</w:rPr>
                            </w:pPr>
                            <w:r w:rsidRPr="008B4219">
                              <w:rPr>
                                <w:rFonts w:ascii="Times New Roman" w:hAnsi="Times New Roman" w:cs="Times New Roman"/>
                                <w:i/>
                              </w:rPr>
                              <w:t>-Reason 2 (n=)</w:t>
                            </w:r>
                          </w:p>
                          <w:p w14:paraId="7FBA2B06" w14:textId="77777777" w:rsidR="00737D47" w:rsidRDefault="00737D47" w:rsidP="00737D4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9C5F8D6" id="_x0000_s1036" style="position:absolute;margin-left:122.55pt;margin-top:343.9pt;width:88.3pt;height:65.75pt;z-index:2516838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" fillcolor="#deebf7" strokecolor="#bdd7ee" strokeweight="1pt">
                <v:stroke joinstyle="miter"/>
                <v:textbox>
                  <w:txbxContent>
                    <w:p w14:paraId="3F2B2D5C" w14:textId="77777777" w:rsidR="00737D47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8B4219">
                        <w:rPr>
                          <w:rFonts w:ascii="Times New Roman" w:hAnsi="Times New Roman" w:cs="Times New Roman"/>
                        </w:rPr>
                        <w:t>No reference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test n=2-12 (image sets) </w:t>
                      </w:r>
                    </w:p>
                    <w:p w14:paraId="7678034D" w14:textId="77777777" w:rsidR="00737D47" w:rsidRPr="000B157C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i/>
                        </w:rPr>
                      </w:pPr>
                      <w:r w:rsidRPr="000B157C">
                        <w:rPr>
                          <w:rFonts w:ascii="Times New Roman" w:hAnsi="Times New Roman" w:cs="Times New Roman"/>
                          <w:i/>
                        </w:rPr>
                        <w:t xml:space="preserve">-DNA </w:t>
                      </w:r>
                    </w:p>
                    <w:p w14:paraId="75239BDA" w14:textId="77777777" w:rsidR="00737D47" w:rsidRPr="008B4219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8B4219">
                        <w:rPr>
                          <w:rFonts w:ascii="Times New Roman" w:hAnsi="Times New Roman" w:cs="Times New Roman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</w:rPr>
                        <w:t>12</w:t>
                      </w:r>
                    </w:p>
                    <w:p w14:paraId="721EF633" w14:textId="77777777" w:rsidR="00737D47" w:rsidRPr="008B4219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i/>
                        </w:rPr>
                      </w:pPr>
                      <w:r w:rsidRPr="008B4219">
                        <w:rPr>
                          <w:rFonts w:ascii="Times New Roman" w:hAnsi="Times New Roman" w:cs="Times New Roman"/>
                          <w:i/>
                        </w:rPr>
                        <w:t>-Reason 1 (n=)</w:t>
                      </w:r>
                    </w:p>
                    <w:p w14:paraId="28D7F40C" w14:textId="77777777" w:rsidR="00737D47" w:rsidRPr="008B4219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i/>
                        </w:rPr>
                      </w:pPr>
                      <w:r w:rsidRPr="008B4219">
                        <w:rPr>
                          <w:rFonts w:ascii="Times New Roman" w:hAnsi="Times New Roman" w:cs="Times New Roman"/>
                          <w:i/>
                        </w:rPr>
                        <w:t>-Reason 2 (n=)</w:t>
                      </w:r>
                    </w:p>
                    <w:p w14:paraId="7FBA2B06" w14:textId="77777777" w:rsidR="00737D47" w:rsidRDefault="00737D47" w:rsidP="00737D47">
                      <w:pPr>
                        <w:jc w:val="center"/>
                      </w:pPr>
                    </w:p>
                  </w:txbxContent>
                </v:textbox>
                <w10:wrap anchorx="page"/>
              </v:roundrect>
            </w:pict>
          </mc:Fallback>
        </mc:AlternateContent>
      </w:r>
      <w:r w:rsidRPr="00A53263">
        <w:rPr>
          <w:rFonts w:cs="Iskoola Pota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5B270B3" wp14:editId="399A6A94">
                <wp:simplePos x="0" y="0"/>
                <wp:positionH relativeFrom="margin">
                  <wp:posOffset>4572000</wp:posOffset>
                </wp:positionH>
                <wp:positionV relativeFrom="paragraph">
                  <wp:posOffset>3192145</wp:posOffset>
                </wp:positionV>
                <wp:extent cx="1809750" cy="1077414"/>
                <wp:effectExtent l="0" t="0" r="19050" b="27940"/>
                <wp:wrapNone/>
                <wp:docPr id="65" name="Rectangle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0" cy="1077414"/>
                        </a:xfrm>
                        <a:prstGeom prst="rect">
                          <a:avLst/>
                        </a:prstGeom>
                        <a:solidFill>
                          <a:srgbClr val="FFC000">
                            <a:lumMod val="20000"/>
                            <a:lumOff val="8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lumMod val="7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081638D" w14:textId="77777777" w:rsidR="00737D47" w:rsidRPr="00F61A2D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F61A2D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Index test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- I</w:t>
                            </w:r>
                            <w:r w:rsidRPr="00F61A2D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nconclusive</w:t>
                            </w:r>
                          </w:p>
                          <w:p w14:paraId="0ED4F1FD" w14:textId="77777777" w:rsidR="00737D47" w:rsidRPr="00F61A2D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61A2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r 1 Nonmyd n=412</w:t>
                            </w:r>
                          </w:p>
                          <w:p w14:paraId="1A54419E" w14:textId="77777777" w:rsidR="00737D47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61A2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r 2 Nonmyd n=332</w:t>
                            </w:r>
                          </w:p>
                          <w:p w14:paraId="2D66018C" w14:textId="77777777" w:rsidR="00737D47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3D5625B6" w14:textId="77777777" w:rsidR="00737D47" w:rsidRPr="00F61A2D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61A2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r 1 Myd n=98</w:t>
                            </w:r>
                          </w:p>
                          <w:p w14:paraId="2CF18665" w14:textId="77777777" w:rsidR="00737D47" w:rsidRPr="00F61A2D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61A2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r 2 Myd n=70</w:t>
                            </w:r>
                          </w:p>
                          <w:p w14:paraId="48BD8AE9" w14:textId="77777777" w:rsidR="00737D47" w:rsidRPr="00F61A2D" w:rsidRDefault="00737D47" w:rsidP="00737D47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B270B3" id="Rectangle 65" o:spid="_x0000_s1037" style="position:absolute;margin-left:5in;margin-top:251.35pt;width:142.5pt;height:84.85pt;z-index:25166233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" fillcolor="#fff2cc" strokecolor="#2e75b6" strokeweight="1pt">
                <v:textbox>
                  <w:txbxContent>
                    <w:p w14:paraId="5081638D" w14:textId="77777777" w:rsidR="00737D47" w:rsidRPr="00F61A2D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F61A2D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Index test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- I</w:t>
                      </w:r>
                      <w:r w:rsidRPr="00F61A2D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nconclusive</w:t>
                      </w:r>
                    </w:p>
                    <w:p w14:paraId="0ED4F1FD" w14:textId="77777777" w:rsidR="00737D47" w:rsidRPr="00F61A2D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F61A2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r 1 Nonmyd n=412</w:t>
                      </w:r>
                    </w:p>
                    <w:p w14:paraId="1A54419E" w14:textId="77777777" w:rsidR="00737D47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F61A2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r 2 Nonmyd n=332</w:t>
                      </w:r>
                    </w:p>
                    <w:p w14:paraId="2D66018C" w14:textId="77777777" w:rsidR="00737D47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3D5625B6" w14:textId="77777777" w:rsidR="00737D47" w:rsidRPr="00F61A2D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F61A2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r 1 Myd n=98</w:t>
                      </w:r>
                    </w:p>
                    <w:p w14:paraId="2CF18665" w14:textId="77777777" w:rsidR="00737D47" w:rsidRPr="00F61A2D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F61A2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r 2 Myd n=70</w:t>
                      </w:r>
                    </w:p>
                    <w:p w14:paraId="48BD8AE9" w14:textId="77777777" w:rsidR="00737D47" w:rsidRPr="00F61A2D" w:rsidRDefault="00737D47" w:rsidP="00737D47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A53263">
        <w:rPr>
          <w:rFonts w:cs="Iskoola Pota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3F78AA7" wp14:editId="7A8F0F2B">
                <wp:simplePos x="0" y="0"/>
                <wp:positionH relativeFrom="margin">
                  <wp:posOffset>2198914</wp:posOffset>
                </wp:positionH>
                <wp:positionV relativeFrom="paragraph">
                  <wp:posOffset>3213916</wp:posOffset>
                </wp:positionV>
                <wp:extent cx="1809750" cy="1066800"/>
                <wp:effectExtent l="0" t="0" r="19050" b="19050"/>
                <wp:wrapNone/>
                <wp:docPr id="66" name="Rectangle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0" cy="1066800"/>
                        </a:xfrm>
                        <a:prstGeom prst="rect">
                          <a:avLst/>
                        </a:prstGeom>
                        <a:solidFill>
                          <a:srgbClr val="FFC000">
                            <a:lumMod val="20000"/>
                            <a:lumOff val="8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lumMod val="7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50B4BCC" w14:textId="77777777" w:rsidR="00737D47" w:rsidRPr="00F61A2D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F61A2D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Index test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-</w:t>
                            </w:r>
                            <w:r w:rsidRPr="00F61A2D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P</w:t>
                            </w:r>
                            <w:r w:rsidRPr="00F61A2D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ositive</w:t>
                            </w:r>
                          </w:p>
                          <w:p w14:paraId="6D679AB0" w14:textId="77777777" w:rsidR="00737D47" w:rsidRPr="00F61A2D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61A2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r 1 Nonmyd n=178</w:t>
                            </w:r>
                          </w:p>
                          <w:p w14:paraId="3AA63A03" w14:textId="77777777" w:rsidR="00737D47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61A2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r 2 Nonmyd n=182</w:t>
                            </w:r>
                          </w:p>
                          <w:p w14:paraId="160C6A79" w14:textId="77777777" w:rsidR="00737D47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755D4E37" w14:textId="77777777" w:rsidR="00737D47" w:rsidRPr="00F61A2D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61A2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r 1 Myd n=283</w:t>
                            </w:r>
                          </w:p>
                          <w:p w14:paraId="178E7EE8" w14:textId="77777777" w:rsidR="00737D47" w:rsidRPr="00F61A2D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61A2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r 2 Myd n=282</w:t>
                            </w:r>
                          </w:p>
                          <w:p w14:paraId="50A7458D" w14:textId="77777777" w:rsidR="00737D47" w:rsidRPr="00AA1EF9" w:rsidRDefault="00737D47" w:rsidP="00737D4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F78AA7" id="Rectangle 66" o:spid="_x0000_s1038" style="position:absolute;margin-left:173.15pt;margin-top:253.05pt;width:142.5pt;height:84pt;z-index:25166336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" fillcolor="#fff2cc" strokecolor="#2e75b6" strokeweight="1pt">
                <v:textbox>
                  <w:txbxContent>
                    <w:p w14:paraId="150B4BCC" w14:textId="77777777" w:rsidR="00737D47" w:rsidRPr="00F61A2D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F61A2D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Index test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 -</w:t>
                      </w:r>
                      <w:r w:rsidRPr="00F61A2D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P</w:t>
                      </w:r>
                      <w:r w:rsidRPr="00F61A2D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ositive</w:t>
                      </w:r>
                    </w:p>
                    <w:p w14:paraId="6D679AB0" w14:textId="77777777" w:rsidR="00737D47" w:rsidRPr="00F61A2D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F61A2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r 1 Nonmyd n=178</w:t>
                      </w:r>
                    </w:p>
                    <w:p w14:paraId="3AA63A03" w14:textId="77777777" w:rsidR="00737D47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F61A2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r 2 Nonmyd n=182</w:t>
                      </w:r>
                    </w:p>
                    <w:p w14:paraId="160C6A79" w14:textId="77777777" w:rsidR="00737D47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755D4E37" w14:textId="77777777" w:rsidR="00737D47" w:rsidRPr="00F61A2D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F61A2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r 1 Myd n=283</w:t>
                      </w:r>
                    </w:p>
                    <w:p w14:paraId="178E7EE8" w14:textId="77777777" w:rsidR="00737D47" w:rsidRPr="00F61A2D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F61A2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r 2 Myd n=282</w:t>
                      </w:r>
                    </w:p>
                    <w:p w14:paraId="50A7458D" w14:textId="77777777" w:rsidR="00737D47" w:rsidRPr="00AA1EF9" w:rsidRDefault="00737D47" w:rsidP="00737D47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A53263">
        <w:rPr>
          <w:rFonts w:cs="Iskoola Pota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D45D10A" wp14:editId="5A71668A">
                <wp:simplePos x="0" y="0"/>
                <wp:positionH relativeFrom="margin">
                  <wp:posOffset>-119743</wp:posOffset>
                </wp:positionH>
                <wp:positionV relativeFrom="paragraph">
                  <wp:posOffset>3246574</wp:posOffset>
                </wp:positionV>
                <wp:extent cx="1809750" cy="1023257"/>
                <wp:effectExtent l="0" t="0" r="19050" b="24765"/>
                <wp:wrapNone/>
                <wp:docPr id="67" name="Rectangle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0" cy="1023257"/>
                        </a:xfrm>
                        <a:prstGeom prst="rect">
                          <a:avLst/>
                        </a:prstGeom>
                        <a:solidFill>
                          <a:srgbClr val="FFC000">
                            <a:lumMod val="20000"/>
                            <a:lumOff val="8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lumMod val="7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C1548D3" w14:textId="77777777" w:rsidR="00737D47" w:rsidRPr="00F61A2D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F61A2D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Index test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- N</w:t>
                            </w:r>
                            <w:r w:rsidRPr="00F61A2D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egative</w:t>
                            </w:r>
                          </w:p>
                          <w:p w14:paraId="6797957A" w14:textId="77777777" w:rsidR="00737D47" w:rsidRPr="00F61A2D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61A2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r1 Nonmyd n=802</w:t>
                            </w:r>
                          </w:p>
                          <w:p w14:paraId="3D4E4675" w14:textId="77777777" w:rsidR="00737D47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61A2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Gr 2 </w:t>
                            </w:r>
                            <w:proofErr w:type="spellStart"/>
                            <w:r w:rsidRPr="00F61A2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nMyd</w:t>
                            </w:r>
                            <w:proofErr w:type="spellEnd"/>
                            <w:r w:rsidRPr="00F61A2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n=877</w:t>
                            </w:r>
                          </w:p>
                          <w:p w14:paraId="7EF1C7DF" w14:textId="77777777" w:rsidR="00737D47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1C8DC042" w14:textId="77777777" w:rsidR="00737D47" w:rsidRPr="00F61A2D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61A2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r1 Myd n=1000</w:t>
                            </w:r>
                          </w:p>
                          <w:p w14:paraId="05155C67" w14:textId="77777777" w:rsidR="00737D47" w:rsidRPr="00F61A2D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61A2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r 2 Myd n=102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45D10A" id="Rectangle 67" o:spid="_x0000_s1039" style="position:absolute;margin-left:-9.45pt;margin-top:255.65pt;width:142.5pt;height:80.55pt;z-index:25166438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" fillcolor="#fff2cc" strokecolor="#2e75b6" strokeweight="1pt">
                <v:textbox>
                  <w:txbxContent>
                    <w:p w14:paraId="4C1548D3" w14:textId="77777777" w:rsidR="00737D47" w:rsidRPr="00F61A2D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F61A2D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Index test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- N</w:t>
                      </w:r>
                      <w:r w:rsidRPr="00F61A2D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egative</w:t>
                      </w:r>
                    </w:p>
                    <w:p w14:paraId="6797957A" w14:textId="77777777" w:rsidR="00737D47" w:rsidRPr="00F61A2D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F61A2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r1 Nonmyd n=802</w:t>
                      </w:r>
                    </w:p>
                    <w:p w14:paraId="3D4E4675" w14:textId="77777777" w:rsidR="00737D47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F61A2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Gr 2 </w:t>
                      </w:r>
                      <w:proofErr w:type="spellStart"/>
                      <w:r w:rsidRPr="00F61A2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onMyd</w:t>
                      </w:r>
                      <w:proofErr w:type="spellEnd"/>
                      <w:r w:rsidRPr="00F61A2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n=877</w:t>
                      </w:r>
                    </w:p>
                    <w:p w14:paraId="7EF1C7DF" w14:textId="77777777" w:rsidR="00737D47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1C8DC042" w14:textId="77777777" w:rsidR="00737D47" w:rsidRPr="00F61A2D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F61A2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r1 Myd n=1000</w:t>
                      </w:r>
                    </w:p>
                    <w:p w14:paraId="05155C67" w14:textId="77777777" w:rsidR="00737D47" w:rsidRPr="00F61A2D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F61A2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r 2 Myd n=1028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A53263">
        <w:rPr>
          <w:rFonts w:cs="Iskoola Pota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B77AA47" wp14:editId="48CC4015">
                <wp:simplePos x="0" y="0"/>
                <wp:positionH relativeFrom="margin">
                  <wp:posOffset>2907897</wp:posOffset>
                </wp:positionH>
                <wp:positionV relativeFrom="paragraph">
                  <wp:posOffset>2364740</wp:posOffset>
                </wp:positionV>
                <wp:extent cx="4641" cy="816428"/>
                <wp:effectExtent l="95250" t="19050" r="71755" b="41275"/>
                <wp:wrapNone/>
                <wp:docPr id="68" name="Straight Arrow Connector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41" cy="816428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D49C7B" id="Straight Arrow Connector 68" o:spid="_x0000_s1026" type="#_x0000_t32" style="position:absolute;margin-left:228.95pt;margin-top:186.2pt;width:.35pt;height:64.3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" strokecolor="windowText" strokeweight="2.25pt">
                <v:stroke endarrow="block" joinstyle="miter"/>
                <w10:wrap anchorx="margin"/>
              </v:shape>
            </w:pict>
          </mc:Fallback>
        </mc:AlternateContent>
      </w:r>
      <w:r w:rsidRPr="00A53263">
        <w:rPr>
          <w:rFonts w:cs="Iskoola Pota"/>
          <w:noProof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5EC33ABF" wp14:editId="02B1986B">
                <wp:simplePos x="0" y="0"/>
                <wp:positionH relativeFrom="column">
                  <wp:posOffset>194310</wp:posOffset>
                </wp:positionH>
                <wp:positionV relativeFrom="paragraph">
                  <wp:posOffset>2948940</wp:posOffset>
                </wp:positionV>
                <wp:extent cx="5501640" cy="241300"/>
                <wp:effectExtent l="95250" t="19050" r="99060" b="44450"/>
                <wp:wrapNone/>
                <wp:docPr id="69" name="Group 6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01640" cy="241300"/>
                          <a:chOff x="0" y="0"/>
                          <a:chExt cx="5501640" cy="241300"/>
                        </a:xfrm>
                      </wpg:grpSpPr>
                      <wps:wsp>
                        <wps:cNvPr id="70" name="Straight Connector 70"/>
                        <wps:cNvCnPr/>
                        <wps:spPr>
                          <a:xfrm>
                            <a:off x="0" y="6350"/>
                            <a:ext cx="5501640" cy="19050"/>
                          </a:xfrm>
                          <a:prstGeom prst="line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71" name="Straight Arrow Connector 71"/>
                        <wps:cNvCnPr/>
                        <wps:spPr>
                          <a:xfrm>
                            <a:off x="5492750" y="12700"/>
                            <a:ext cx="0" cy="228600"/>
                          </a:xfrm>
                          <a:prstGeom prst="straightConnector1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72" name="Straight Arrow Connector 72"/>
                        <wps:cNvCnPr/>
                        <wps:spPr>
                          <a:xfrm>
                            <a:off x="0" y="0"/>
                            <a:ext cx="0" cy="228600"/>
                          </a:xfrm>
                          <a:prstGeom prst="straightConnector1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C9F542A" id="Group 69" o:spid="_x0000_s1026" style="position:absolute;margin-left:15.3pt;margin-top:232.2pt;width:433.2pt;height:19pt;z-index:251681792" coordsize="55016,24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">
                <v:line id="Straight Connector 70" o:spid="_x0000_s1027" style="position:absolute;visibility:visible;mso-wrap-style:square" from="0,63" to="55016,2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" strokecolor="windowText" strokeweight="2.25pt">
                  <v:stroke joinstyle="miter"/>
                </v:line>
                <v:shape id="Straight Arrow Connector 71" o:spid="_x0000_s1028" type="#_x0000_t32" style="position:absolute;left:54927;top:127;width:0;height:22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" strokecolor="windowText" strokeweight="2.25pt">
                  <v:stroke endarrow="block" joinstyle="miter"/>
                </v:shape>
                <v:shape id="Straight Arrow Connector 72" o:spid="_x0000_s1029" type="#_x0000_t32" style="position:absolute;width:0;height:22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" strokecolor="windowText" strokeweight="2.25pt">
                  <v:stroke endarrow="block" joinstyle="miter"/>
                </v:shape>
              </v:group>
            </w:pict>
          </mc:Fallback>
        </mc:AlternateContent>
      </w:r>
      <w:r w:rsidRPr="00A53263">
        <w:rPr>
          <w:rFonts w:cs="Iskoola Pota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230EAFA" wp14:editId="59B37C2C">
                <wp:simplePos x="0" y="0"/>
                <wp:positionH relativeFrom="margin">
                  <wp:posOffset>903514</wp:posOffset>
                </wp:positionH>
                <wp:positionV relativeFrom="paragraph">
                  <wp:posOffset>525144</wp:posOffset>
                </wp:positionV>
                <wp:extent cx="4074160" cy="555171"/>
                <wp:effectExtent l="0" t="0" r="21590" b="16510"/>
                <wp:wrapNone/>
                <wp:docPr id="74" name="Rectangle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74160" cy="555171"/>
                        </a:xfrm>
                        <a:prstGeom prst="rect">
                          <a:avLst/>
                        </a:prstGeom>
                        <a:solidFill>
                          <a:srgbClr val="5B9BD5">
                            <a:lumMod val="40000"/>
                            <a:lumOff val="6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lumMod val="7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6DA27BD" w14:textId="77777777" w:rsidR="00737D47" w:rsidRPr="00096D16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96D16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Index test</w:t>
                            </w:r>
                            <w:r w:rsidRPr="00096D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- Number underwent nonmydriatic screening n=700 (persons) </w:t>
                            </w:r>
                          </w:p>
                          <w:p w14:paraId="7A333E3F" w14:textId="77777777" w:rsidR="00737D47" w:rsidRPr="00096D16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96D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rader 1 n=1392 (image sets)</w:t>
                            </w:r>
                          </w:p>
                          <w:p w14:paraId="1AE7E6C2" w14:textId="77777777" w:rsidR="00737D47" w:rsidRPr="00096D16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96D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Grader 2 n=1391 (image sets) </w:t>
                            </w:r>
                          </w:p>
                          <w:p w14:paraId="4D8C5B4B" w14:textId="77777777" w:rsidR="00737D47" w:rsidRPr="008B4219" w:rsidRDefault="00737D47" w:rsidP="00737D47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30EAFA" id="Rectangle 74" o:spid="_x0000_s1040" style="position:absolute;margin-left:71.15pt;margin-top:41.35pt;width:320.8pt;height:43.7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" fillcolor="#bdd7ee" strokecolor="#2e75b6" strokeweight="1pt">
                <v:textbox>
                  <w:txbxContent>
                    <w:p w14:paraId="06DA27BD" w14:textId="77777777" w:rsidR="00737D47" w:rsidRPr="00096D16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096D16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Index test</w:t>
                      </w:r>
                      <w:r w:rsidRPr="00096D1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- Number underwent nonmydriatic screening n=700 (persons) </w:t>
                      </w:r>
                    </w:p>
                    <w:p w14:paraId="7A333E3F" w14:textId="77777777" w:rsidR="00737D47" w:rsidRPr="00096D16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096D1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rader 1 n=1392 (image sets)</w:t>
                      </w:r>
                    </w:p>
                    <w:p w14:paraId="1AE7E6C2" w14:textId="77777777" w:rsidR="00737D47" w:rsidRPr="00096D16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096D1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Grader 2 n=1391 (image sets) </w:t>
                      </w:r>
                    </w:p>
                    <w:p w14:paraId="4D8C5B4B" w14:textId="77777777" w:rsidR="00737D47" w:rsidRPr="008B4219" w:rsidRDefault="00737D47" w:rsidP="00737D47">
                      <w:pPr>
                        <w:pStyle w:val="NoSpacing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A53263">
        <w:rPr>
          <w:rFonts w:cs="Iskoola Pota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5AF7E6C" wp14:editId="4891D84A">
                <wp:simplePos x="0" y="0"/>
                <wp:positionH relativeFrom="column">
                  <wp:posOffset>2905125</wp:posOffset>
                </wp:positionH>
                <wp:positionV relativeFrom="paragraph">
                  <wp:posOffset>1347380</wp:posOffset>
                </wp:positionV>
                <wp:extent cx="1176977" cy="9525"/>
                <wp:effectExtent l="0" t="95250" r="0" b="104775"/>
                <wp:wrapNone/>
                <wp:docPr id="76" name="Straight Arrow Connector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76977" cy="9525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37646F" id="Straight Arrow Connector 76" o:spid="_x0000_s1026" type="#_x0000_t32" style="position:absolute;margin-left:228.75pt;margin-top:106.1pt;width:92.7pt;height:.75pt;flip:y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" strokecolor="windowText" strokeweight="2.25pt">
                <v:stroke endarrow="block" joinstyle="miter"/>
              </v:shape>
            </w:pict>
          </mc:Fallback>
        </mc:AlternateContent>
      </w:r>
      <w:r w:rsidRPr="00A53263">
        <w:rPr>
          <w:rFonts w:cs="Iskoola Pota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E236DAB" wp14:editId="50330A58">
                <wp:simplePos x="0" y="0"/>
                <wp:positionH relativeFrom="margin">
                  <wp:posOffset>2874645</wp:posOffset>
                </wp:positionH>
                <wp:positionV relativeFrom="paragraph">
                  <wp:posOffset>1120140</wp:posOffset>
                </wp:positionV>
                <wp:extent cx="0" cy="573206"/>
                <wp:effectExtent l="95250" t="0" r="57150" b="55880"/>
                <wp:wrapNone/>
                <wp:docPr id="81" name="Straight Arrow Connector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3206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CA7370" id="Straight Arrow Connector 81" o:spid="_x0000_s1026" type="#_x0000_t32" style="position:absolute;margin-left:226.35pt;margin-top:88.2pt;width:0;height:45.15pt;z-index:25167155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" strokecolor="windowText" strokeweight="2.25pt">
                <v:stroke endarrow="block" joinstyle="miter"/>
                <w10:wrap anchorx="margin"/>
              </v:shape>
            </w:pict>
          </mc:Fallback>
        </mc:AlternateContent>
      </w:r>
      <w:r w:rsidRPr="00A53263">
        <w:rPr>
          <w:rFonts w:cs="Iskoola Pota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120A7E9" wp14:editId="6CD67C98">
                <wp:simplePos x="0" y="0"/>
                <wp:positionH relativeFrom="column">
                  <wp:posOffset>2882900</wp:posOffset>
                </wp:positionH>
                <wp:positionV relativeFrom="paragraph">
                  <wp:posOffset>54247</wp:posOffset>
                </wp:positionV>
                <wp:extent cx="1176977" cy="9525"/>
                <wp:effectExtent l="0" t="95250" r="0" b="104775"/>
                <wp:wrapNone/>
                <wp:docPr id="83" name="Straight Arrow Connector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76977" cy="9525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5DFC5FB" id="Straight Arrow Connector 83" o:spid="_x0000_s1026" type="#_x0000_t32" style="position:absolute;margin-left:227pt;margin-top:4.25pt;width:92.7pt;height:.75pt;flip:y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" strokecolor="windowText" strokeweight="2.25pt">
                <v:stroke endarrow="block" joinstyle="miter"/>
              </v:shape>
            </w:pict>
          </mc:Fallback>
        </mc:AlternateContent>
      </w:r>
    </w:p>
    <w:p w14:paraId="79F12E82" w14:textId="77777777" w:rsidR="00737D47" w:rsidRDefault="00737D47" w:rsidP="00737D47">
      <w:pPr>
        <w:rPr>
          <w:rFonts w:ascii="Times New Roman" w:hAnsi="Times New Roman"/>
          <w:b/>
        </w:rPr>
      </w:pPr>
    </w:p>
    <w:p w14:paraId="349217E1" w14:textId="77777777" w:rsidR="00737D47" w:rsidRDefault="00737D47" w:rsidP="00737D47">
      <w:pPr>
        <w:rPr>
          <w:rFonts w:ascii="Times New Roman" w:hAnsi="Times New Roman"/>
          <w:b/>
        </w:rPr>
      </w:pPr>
    </w:p>
    <w:p w14:paraId="63AAE6E2" w14:textId="77777777" w:rsidR="00737D47" w:rsidRDefault="00737D47" w:rsidP="00737D47">
      <w:pPr>
        <w:rPr>
          <w:rFonts w:ascii="Times New Roman" w:hAnsi="Times New Roman"/>
          <w:b/>
        </w:rPr>
      </w:pPr>
    </w:p>
    <w:p w14:paraId="2E684545" w14:textId="77777777" w:rsidR="00737D47" w:rsidRDefault="00737D47" w:rsidP="00737D47">
      <w:pPr>
        <w:rPr>
          <w:rFonts w:ascii="Times New Roman" w:hAnsi="Times New Roman"/>
          <w:b/>
        </w:rPr>
      </w:pPr>
      <w:r w:rsidRPr="00A53263">
        <w:rPr>
          <w:rFonts w:cs="Iskoola Pota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B76C315" wp14:editId="1627042D">
                <wp:simplePos x="0" y="0"/>
                <wp:positionH relativeFrom="margin">
                  <wp:align>right</wp:align>
                </wp:positionH>
                <wp:positionV relativeFrom="paragraph">
                  <wp:posOffset>50800</wp:posOffset>
                </wp:positionV>
                <wp:extent cx="1502229" cy="571500"/>
                <wp:effectExtent l="0" t="0" r="22225" b="19050"/>
                <wp:wrapNone/>
                <wp:docPr id="75" name="Rounded Rectangle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2229" cy="571500"/>
                        </a:xfrm>
                        <a:prstGeom prst="roundRect">
                          <a:avLst/>
                        </a:prstGeom>
                        <a:solidFill>
                          <a:srgbClr val="5B9BD5">
                            <a:lumMod val="20000"/>
                            <a:lumOff val="8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lumMod val="40000"/>
                              <a:lumOff val="6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0FE24BC" w14:textId="77777777" w:rsidR="00737D47" w:rsidRPr="00096D16" w:rsidRDefault="00737D47" w:rsidP="00737D47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1058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096D1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Losses 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8-20</w:t>
                            </w:r>
                            <w:r w:rsidRPr="00096D1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(image sets)</w:t>
                            </w:r>
                          </w:p>
                          <w:p w14:paraId="60D4333C" w14:textId="77777777" w:rsidR="00737D47" w:rsidRPr="002D69D1" w:rsidRDefault="00737D47" w:rsidP="00737D47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i/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096D16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</w:rPr>
                              <w:t>-Technical errors in storage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</w:rPr>
                              <w:t xml:space="preserve"> or losses track PwD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B76C315" id="Rounded Rectangle 93" o:spid="_x0000_s1041" style="position:absolute;margin-left:67.1pt;margin-top:4pt;width:118.3pt;height:45pt;z-index:2516828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" fillcolor="#deebf7" strokecolor="#bdd7ee" strokeweight="1pt">
                <v:stroke joinstyle="miter"/>
                <v:textbox>
                  <w:txbxContent>
                    <w:p w14:paraId="70FE24BC" w14:textId="77777777" w:rsidR="00737D47" w:rsidRPr="00096D16" w:rsidRDefault="00737D47" w:rsidP="00737D47">
                      <w:pPr>
                        <w:pStyle w:val="NoSpacing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71058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</w:t>
                      </w:r>
                      <w:r w:rsidRPr="00096D16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Losses n=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8-20</w:t>
                      </w:r>
                      <w:r w:rsidRPr="00096D16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(image sets)</w:t>
                      </w:r>
                    </w:p>
                    <w:p w14:paraId="60D4333C" w14:textId="77777777" w:rsidR="00737D47" w:rsidRPr="002D69D1" w:rsidRDefault="00737D47" w:rsidP="00737D47">
                      <w:pPr>
                        <w:pStyle w:val="NoSpacing"/>
                        <w:rPr>
                          <w:rFonts w:ascii="Times New Roman" w:hAnsi="Times New Roman" w:cs="Times New Roman"/>
                          <w:i/>
                          <w:color w:val="FF0000"/>
                          <w:sz w:val="16"/>
                          <w:szCs w:val="16"/>
                        </w:rPr>
                      </w:pPr>
                      <w:r w:rsidRPr="00096D16">
                        <w:rPr>
                          <w:rFonts w:ascii="Times New Roman" w:hAnsi="Times New Roman" w:cs="Times New Roman"/>
                          <w:i/>
                          <w:sz w:val="16"/>
                          <w:szCs w:val="16"/>
                        </w:rPr>
                        <w:t>-Technical errors in storage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6"/>
                          <w:szCs w:val="16"/>
                        </w:rPr>
                        <w:t xml:space="preserve"> or losses track PwDM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71362162" w14:textId="77777777" w:rsidR="00737D47" w:rsidRDefault="00737D47" w:rsidP="00737D47">
      <w:pPr>
        <w:rPr>
          <w:rFonts w:ascii="Times New Roman" w:hAnsi="Times New Roman"/>
          <w:b/>
        </w:rPr>
      </w:pPr>
    </w:p>
    <w:p w14:paraId="44ABAB15" w14:textId="77777777" w:rsidR="00737D47" w:rsidRDefault="00737D47" w:rsidP="00737D47">
      <w:pPr>
        <w:rPr>
          <w:rFonts w:ascii="Times New Roman" w:hAnsi="Times New Roman"/>
          <w:b/>
        </w:rPr>
      </w:pPr>
      <w:r w:rsidRPr="00A53263">
        <w:rPr>
          <w:rFonts w:cs="Iskoola Pota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1D7FC73" wp14:editId="05FCBA46">
                <wp:simplePos x="0" y="0"/>
                <wp:positionH relativeFrom="margin">
                  <wp:posOffset>641985</wp:posOffset>
                </wp:positionH>
                <wp:positionV relativeFrom="paragraph">
                  <wp:posOffset>157480</wp:posOffset>
                </wp:positionV>
                <wp:extent cx="4622165" cy="587828"/>
                <wp:effectExtent l="0" t="0" r="26035" b="22225"/>
                <wp:wrapNone/>
                <wp:docPr id="73" name="Rectangle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22165" cy="587828"/>
                        </a:xfrm>
                        <a:prstGeom prst="rect">
                          <a:avLst/>
                        </a:prstGeom>
                        <a:solidFill>
                          <a:srgbClr val="5B9BD5">
                            <a:lumMod val="40000"/>
                            <a:lumOff val="6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lumMod val="7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0F03A77" w14:textId="77777777" w:rsidR="00737D47" w:rsidRPr="00096D16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96D16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Index test</w:t>
                            </w:r>
                            <w:r w:rsidRPr="00096D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– Number underwent mydriatic screening n=700 (persons) </w:t>
                            </w:r>
                          </w:p>
                          <w:p w14:paraId="4AFFDDFE" w14:textId="77777777" w:rsidR="00737D47" w:rsidRPr="00096D16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96D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Grader 1 n=1381 (image sets) </w:t>
                            </w:r>
                          </w:p>
                          <w:p w14:paraId="54F42F5D" w14:textId="77777777" w:rsidR="00737D47" w:rsidRPr="00096D16" w:rsidRDefault="00737D47" w:rsidP="00737D4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96D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Grader 2 n=1380 (image sets) </w:t>
                            </w:r>
                          </w:p>
                          <w:p w14:paraId="36C9F7AD" w14:textId="77777777" w:rsidR="00737D47" w:rsidRPr="008B4219" w:rsidRDefault="00737D47" w:rsidP="00737D47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D7FC73" id="Rectangle 73" o:spid="_x0000_s1042" style="position:absolute;margin-left:50.55pt;margin-top:12.4pt;width:363.95pt;height:46.3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" fillcolor="#bdd7ee" strokecolor="#2e75b6" strokeweight="1pt">
                <v:textbox>
                  <w:txbxContent>
                    <w:p w14:paraId="70F03A77" w14:textId="77777777" w:rsidR="00737D47" w:rsidRPr="00096D16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096D16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Index test</w:t>
                      </w:r>
                      <w:r w:rsidRPr="00096D1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– Number underwent mydriatic screening n=700 (persons) </w:t>
                      </w:r>
                    </w:p>
                    <w:p w14:paraId="4AFFDDFE" w14:textId="77777777" w:rsidR="00737D47" w:rsidRPr="00096D16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096D1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Grader 1 n=1381 (image sets) </w:t>
                      </w:r>
                    </w:p>
                    <w:p w14:paraId="54F42F5D" w14:textId="77777777" w:rsidR="00737D47" w:rsidRPr="00096D16" w:rsidRDefault="00737D47" w:rsidP="00737D4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096D1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Grader 2 n=1380 (image sets) </w:t>
                      </w:r>
                    </w:p>
                    <w:p w14:paraId="36C9F7AD" w14:textId="77777777" w:rsidR="00737D47" w:rsidRPr="008B4219" w:rsidRDefault="00737D47" w:rsidP="00737D47">
                      <w:pPr>
                        <w:pStyle w:val="NoSpacing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8CF0F7C" w14:textId="77777777" w:rsidR="00737D47" w:rsidRDefault="00737D47" w:rsidP="00737D47">
      <w:pPr>
        <w:rPr>
          <w:rFonts w:ascii="Times New Roman" w:hAnsi="Times New Roman"/>
          <w:b/>
        </w:rPr>
      </w:pPr>
    </w:p>
    <w:p w14:paraId="0A91CD22" w14:textId="77777777" w:rsidR="00737D47" w:rsidRDefault="00737D47" w:rsidP="00737D47">
      <w:pPr>
        <w:rPr>
          <w:rFonts w:ascii="Times New Roman" w:hAnsi="Times New Roman"/>
          <w:b/>
        </w:rPr>
      </w:pPr>
    </w:p>
    <w:p w14:paraId="167756F6" w14:textId="77777777" w:rsidR="00737D47" w:rsidRDefault="00737D47" w:rsidP="00737D47">
      <w:pPr>
        <w:rPr>
          <w:rFonts w:ascii="Times New Roman" w:hAnsi="Times New Roman"/>
          <w:b/>
        </w:rPr>
      </w:pPr>
    </w:p>
    <w:p w14:paraId="7B4FEB63" w14:textId="77777777" w:rsidR="00737D47" w:rsidRDefault="00737D47" w:rsidP="00737D47">
      <w:pPr>
        <w:rPr>
          <w:rFonts w:ascii="Times New Roman" w:hAnsi="Times New Roman"/>
          <w:b/>
        </w:rPr>
      </w:pPr>
    </w:p>
    <w:p w14:paraId="440634DE" w14:textId="77777777" w:rsidR="00737D47" w:rsidRDefault="00737D47" w:rsidP="00737D47">
      <w:pPr>
        <w:rPr>
          <w:rFonts w:ascii="Times New Roman" w:hAnsi="Times New Roman"/>
          <w:b/>
        </w:rPr>
      </w:pPr>
    </w:p>
    <w:p w14:paraId="3D2704E3" w14:textId="77777777" w:rsidR="00737D47" w:rsidRDefault="00737D47" w:rsidP="00737D47">
      <w:pPr>
        <w:rPr>
          <w:rFonts w:ascii="Times New Roman" w:hAnsi="Times New Roman"/>
          <w:b/>
        </w:rPr>
      </w:pPr>
    </w:p>
    <w:p w14:paraId="1CF342F2" w14:textId="77777777" w:rsidR="00737D47" w:rsidRDefault="00737D47" w:rsidP="00737D47">
      <w:pPr>
        <w:rPr>
          <w:rFonts w:ascii="Times New Roman" w:hAnsi="Times New Roman"/>
          <w:b/>
        </w:rPr>
      </w:pPr>
    </w:p>
    <w:p w14:paraId="3B5C0685" w14:textId="77777777" w:rsidR="00737D47" w:rsidRDefault="00737D47" w:rsidP="00737D47">
      <w:pPr>
        <w:rPr>
          <w:rFonts w:ascii="Times New Roman" w:hAnsi="Times New Roman"/>
          <w:b/>
        </w:rPr>
      </w:pPr>
    </w:p>
    <w:p w14:paraId="5472F687" w14:textId="77777777" w:rsidR="00737D47" w:rsidRDefault="00737D47" w:rsidP="00737D47">
      <w:pPr>
        <w:rPr>
          <w:rFonts w:ascii="Times New Roman" w:hAnsi="Times New Roman"/>
          <w:b/>
        </w:rPr>
      </w:pPr>
    </w:p>
    <w:p w14:paraId="59688D8E" w14:textId="77777777" w:rsidR="00737D47" w:rsidRDefault="00737D47" w:rsidP="00737D47">
      <w:pPr>
        <w:rPr>
          <w:rFonts w:ascii="Times New Roman" w:hAnsi="Times New Roman"/>
          <w:b/>
        </w:rPr>
      </w:pPr>
    </w:p>
    <w:p w14:paraId="1B0B6BBC" w14:textId="77777777" w:rsidR="00737D47" w:rsidRDefault="00737D47" w:rsidP="00737D47">
      <w:pPr>
        <w:rPr>
          <w:rFonts w:ascii="Times New Roman" w:hAnsi="Times New Roman"/>
          <w:b/>
        </w:rPr>
      </w:pPr>
    </w:p>
    <w:p w14:paraId="2030DB66" w14:textId="77777777" w:rsidR="00737D47" w:rsidRDefault="00737D47" w:rsidP="00737D47">
      <w:pPr>
        <w:rPr>
          <w:rFonts w:ascii="Times New Roman" w:hAnsi="Times New Roman"/>
          <w:b/>
        </w:rPr>
      </w:pPr>
    </w:p>
    <w:p w14:paraId="0D5D9234" w14:textId="77777777" w:rsidR="00737D47" w:rsidRDefault="00737D47" w:rsidP="00737D47">
      <w:pPr>
        <w:rPr>
          <w:rFonts w:ascii="Times New Roman" w:hAnsi="Times New Roman"/>
          <w:b/>
        </w:rPr>
      </w:pPr>
    </w:p>
    <w:p w14:paraId="59BE8691" w14:textId="77777777" w:rsidR="00737D47" w:rsidRDefault="00737D47" w:rsidP="00737D47">
      <w:pPr>
        <w:rPr>
          <w:rFonts w:ascii="Times New Roman" w:hAnsi="Times New Roman"/>
          <w:b/>
        </w:rPr>
      </w:pPr>
    </w:p>
    <w:p w14:paraId="7D3D52EC" w14:textId="77777777" w:rsidR="00737D47" w:rsidRDefault="00737D47" w:rsidP="00737D47">
      <w:pPr>
        <w:rPr>
          <w:rFonts w:ascii="Times New Roman" w:hAnsi="Times New Roman"/>
          <w:b/>
        </w:rPr>
      </w:pPr>
    </w:p>
    <w:p w14:paraId="34A3174E" w14:textId="77777777" w:rsidR="00737D47" w:rsidRDefault="00737D47" w:rsidP="00737D47">
      <w:pPr>
        <w:rPr>
          <w:rFonts w:ascii="Times New Roman" w:hAnsi="Times New Roman"/>
          <w:b/>
        </w:rPr>
      </w:pPr>
    </w:p>
    <w:p w14:paraId="6FC1D0A4" w14:textId="77777777" w:rsidR="00737D47" w:rsidRDefault="00737D47" w:rsidP="00737D47">
      <w:pPr>
        <w:rPr>
          <w:rFonts w:ascii="Times New Roman" w:hAnsi="Times New Roman"/>
          <w:b/>
        </w:rPr>
      </w:pPr>
    </w:p>
    <w:p w14:paraId="796E2474" w14:textId="77777777" w:rsidR="00737D47" w:rsidRDefault="00737D47" w:rsidP="00737D47">
      <w:pPr>
        <w:rPr>
          <w:rFonts w:ascii="Times New Roman" w:hAnsi="Times New Roman"/>
          <w:b/>
        </w:rPr>
      </w:pPr>
    </w:p>
    <w:p w14:paraId="1179602B" w14:textId="77777777" w:rsidR="00737D47" w:rsidRDefault="00737D47" w:rsidP="00737D47">
      <w:pPr>
        <w:rPr>
          <w:rFonts w:ascii="Times New Roman" w:hAnsi="Times New Roman"/>
          <w:b/>
        </w:rPr>
      </w:pPr>
    </w:p>
    <w:p w14:paraId="696B2DE8" w14:textId="77777777" w:rsidR="008F3049" w:rsidRDefault="008F3049">
      <w:bookmarkStart w:id="0" w:name="_GoBack"/>
      <w:bookmarkEnd w:id="0"/>
    </w:p>
    <w:sectPr w:rsidR="008F30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skoola Pota">
    <w:altName w:val="Nirmala UI"/>
    <w:panose1 w:val="02020603050405030304"/>
    <w:charset w:val="00"/>
    <w:family w:val="swiss"/>
    <w:pitch w:val="variable"/>
    <w:sig w:usb0="00000003" w:usb1="00000000" w:usb2="000002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049"/>
    <w:rsid w:val="00737D47"/>
    <w:rsid w:val="008F3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D99A0"/>
  <w15:chartTrackingRefBased/>
  <w15:docId w15:val="{D26E6378-C7A0-47F2-BCDA-BF75B0D87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737D47"/>
    <w:pPr>
      <w:suppressAutoHyphens/>
      <w:autoSpaceDN w:val="0"/>
      <w:spacing w:line="256" w:lineRule="auto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37D47"/>
    <w:pPr>
      <w:spacing w:after="0" w:line="240" w:lineRule="auto"/>
    </w:pPr>
    <w:rPr>
      <w:rFonts w:ascii="Calibri" w:eastAsia="Calibri" w:hAnsi="Calibri" w:cs="Iskoola Pot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pa</dc:creator>
  <cp:keywords/>
  <dc:description/>
  <cp:lastModifiedBy>Mapa</cp:lastModifiedBy>
  <cp:revision>2</cp:revision>
  <dcterms:created xsi:type="dcterms:W3CDTF">2019-03-14T19:03:00Z</dcterms:created>
  <dcterms:modified xsi:type="dcterms:W3CDTF">2019-03-14T19:05:00Z</dcterms:modified>
</cp:coreProperties>
</file>